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6A6C0" w14:textId="36890302" w:rsidR="003503F4" w:rsidRDefault="00AE326C">
      <w:r>
        <w:t xml:space="preserve">Table </w:t>
      </w:r>
      <w:r w:rsidR="001D5A24">
        <w:t>S</w:t>
      </w:r>
      <w:r w:rsidR="000821BE">
        <w:t>3</w:t>
      </w:r>
      <w:r w:rsidR="001D5A24">
        <w:t>. Newcastle-Ottawa Scale gradings for cross-sectional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88"/>
        <w:gridCol w:w="1347"/>
        <w:gridCol w:w="1559"/>
        <w:gridCol w:w="1559"/>
        <w:gridCol w:w="1488"/>
        <w:gridCol w:w="1489"/>
        <w:gridCol w:w="1488"/>
        <w:gridCol w:w="1489"/>
      </w:tblGrid>
      <w:tr w:rsidR="003503F4" w14:paraId="4D6FCD58" w14:textId="77777777" w:rsidTr="006B59B3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A518D40" w14:textId="48CCB3B3" w:rsidR="003503F4" w:rsidRDefault="003503F4" w:rsidP="003503F4">
            <w:r>
              <w:t>Study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5A48AC5" w14:textId="2FC83E60" w:rsidR="003503F4" w:rsidRDefault="003503F4" w:rsidP="003503F4">
            <w:r w:rsidRPr="003E08ED">
              <w:t>Representativeness of the sampl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</w:tcPr>
          <w:p w14:paraId="546C7C16" w14:textId="300DADF6" w:rsidR="003503F4" w:rsidRDefault="003503F4" w:rsidP="003503F4">
            <w:r w:rsidRPr="003E08ED">
              <w:t>Sample siz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0E12DA2" w14:textId="4A678140" w:rsidR="003503F4" w:rsidRDefault="006B59B3" w:rsidP="003503F4">
            <w:r>
              <w:t>Comparability of n</w:t>
            </w:r>
            <w:r w:rsidR="003503F4" w:rsidRPr="003E08ED">
              <w:t>on-respond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9A0914B" w14:textId="40BBF5D8" w:rsidR="003503F4" w:rsidRDefault="003503F4" w:rsidP="003503F4">
            <w:r w:rsidRPr="003E08ED">
              <w:t>Ascertainment of exposure</w:t>
            </w:r>
          </w:p>
        </w:tc>
        <w:tc>
          <w:tcPr>
            <w:tcW w:w="148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FF2C43C" w14:textId="05D33903" w:rsidR="003503F4" w:rsidRDefault="003503F4" w:rsidP="003503F4">
            <w:r w:rsidRPr="003E08ED">
              <w:t>Comparability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F5F1167" w14:textId="133EDDE4" w:rsidR="003503F4" w:rsidRDefault="003503F4" w:rsidP="003503F4">
            <w:r w:rsidRPr="003E08ED">
              <w:t>Assessment of outcome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D2B93ED" w14:textId="6DD33756" w:rsidR="003503F4" w:rsidRDefault="003503F4" w:rsidP="003503F4">
            <w:r w:rsidRPr="003E08ED">
              <w:t>Statistical test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BD6E084" w14:textId="594E90CF" w:rsidR="003503F4" w:rsidRDefault="001163E5" w:rsidP="006B59B3">
            <w:pPr>
              <w:jc w:val="center"/>
            </w:pPr>
            <w:r>
              <w:t>T</w:t>
            </w:r>
            <w:r w:rsidR="003503F4" w:rsidRPr="003E08ED">
              <w:t>otal</w:t>
            </w:r>
          </w:p>
        </w:tc>
      </w:tr>
      <w:tr w:rsidR="000A5253" w14:paraId="7BACE668" w14:textId="77777777" w:rsidTr="006B59B3">
        <w:tc>
          <w:tcPr>
            <w:tcW w:w="1843" w:type="dxa"/>
            <w:tcBorders>
              <w:top w:val="single" w:sz="12" w:space="0" w:color="auto"/>
              <w:bottom w:val="dotted" w:sz="4" w:space="0" w:color="auto"/>
            </w:tcBorders>
          </w:tcPr>
          <w:p w14:paraId="552574F2" w14:textId="45079694" w:rsidR="000A5253" w:rsidRDefault="000A5253" w:rsidP="000A5253">
            <w:r w:rsidRPr="00FC5D35">
              <w:t>Amagasa (2020)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</w:tcPr>
          <w:p w14:paraId="190448CD" w14:textId="775EA91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4698EA1" w14:textId="632E93C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70918C21" w14:textId="0CE76A7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AB9BF6F" w14:textId="38F3B28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2F1B919" w14:textId="41CD600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E56E1A0" w14:textId="46D6FD9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61AA665" w14:textId="6678DFD8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76E407E" w14:textId="46305515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74A44932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3100C4F" w14:textId="60A2FC97" w:rsidR="000A5253" w:rsidRDefault="000A5253" w:rsidP="000A5253">
            <w:r w:rsidRPr="00FC5D35">
              <w:t>Atkin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9B4F52A" w14:textId="2F547CC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2E0427" w14:textId="681CE1E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623957" w14:textId="3712EA2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13E8B1C" w14:textId="3D7CA14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6B761C" w14:textId="4689BC1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09EC7D9" w14:textId="50BD7D8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66581BC" w14:textId="0E748E9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F2EE216" w14:textId="53285FAE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028003C5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D98EFE2" w14:textId="76FEE03C" w:rsidR="000A5253" w:rsidRDefault="000A5253" w:rsidP="000A5253">
            <w:r w:rsidRPr="00FC5D35">
              <w:t>Bezerra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F37A085" w14:textId="11022B0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15EBFB" w14:textId="1A0CD6B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0AB19B" w14:textId="79957E0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4C74B4" w14:textId="248C121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925FEBA" w14:textId="614D72D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1A9D72D" w14:textId="3C5F1C9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BB09644" w14:textId="173B851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0817C09" w14:textId="0333BEBF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1A3B6724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41D4D46" w14:textId="6B8A425E" w:rsidR="000A5253" w:rsidRDefault="000A5253" w:rsidP="000A5253">
            <w:r w:rsidRPr="00FC5D35">
              <w:t>Bianchim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32A37F3" w14:textId="16930D5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B15BB6" w14:textId="2272C7F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182E5B" w14:textId="286D81D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AB73FB5" w14:textId="346DDA0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13FD44" w14:textId="1535DAC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0E7CC82" w14:textId="33913D54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9D508C" w14:textId="63E64FE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927E2FA" w14:textId="15933957" w:rsidR="000A5253" w:rsidRDefault="000A5253" w:rsidP="000A5253">
            <w:pPr>
              <w:jc w:val="center"/>
            </w:pPr>
            <w:r w:rsidRPr="00FC5D35">
              <w:t>3</w:t>
            </w:r>
          </w:p>
        </w:tc>
      </w:tr>
      <w:tr w:rsidR="000A5253" w14:paraId="3E0EC488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3F08D24" w14:textId="37B9D2D2" w:rsidR="000A5253" w:rsidRDefault="000A5253" w:rsidP="000A5253">
            <w:r w:rsidRPr="00FC5D35">
              <w:t>Biddle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639FB4" w14:textId="147E7DD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F29F84" w14:textId="56E6341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DE9725" w14:textId="3F8DF5C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593A96" w14:textId="6AB0FDA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42965A7" w14:textId="31C8713D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32DBDB6" w14:textId="12E59AB5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D3EDAC" w14:textId="36FF6B6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951B162" w14:textId="0B1D6772" w:rsidR="000A5253" w:rsidRDefault="000A5253" w:rsidP="000A5253">
            <w:pPr>
              <w:jc w:val="center"/>
            </w:pPr>
            <w:r w:rsidRPr="00FC5D35">
              <w:t>8</w:t>
            </w:r>
          </w:p>
        </w:tc>
      </w:tr>
      <w:tr w:rsidR="000A5253" w14:paraId="676E69CA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7967DA1" w14:textId="2E86814E" w:rsidR="000A5253" w:rsidRDefault="000A5253" w:rsidP="000A5253">
            <w:r w:rsidRPr="00FC5D35">
              <w:t>Biddle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35E7CBA" w14:textId="64A3217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3D359" w14:textId="7C8A97D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2FC6C3" w14:textId="14B54AD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0E900FB" w14:textId="5765F75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D7645D" w14:textId="110C8F0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332330E" w14:textId="72C26A7E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7DD6FCE" w14:textId="648E0B5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5173C3B" w14:textId="0BC15B7D" w:rsidR="000A5253" w:rsidRDefault="000A5253" w:rsidP="000A5253">
            <w:pPr>
              <w:jc w:val="center"/>
            </w:pPr>
            <w:r w:rsidRPr="00FC5D35">
              <w:t>8</w:t>
            </w:r>
          </w:p>
        </w:tc>
      </w:tr>
      <w:tr w:rsidR="000A5253" w14:paraId="4547B91A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1DD59BB" w14:textId="2BB3B6A0" w:rsidR="000A5253" w:rsidRDefault="000A5253" w:rsidP="000A5253">
            <w:r w:rsidRPr="00FC5D35">
              <w:t>Blodgett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3C80B42" w14:textId="52E5753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64E93F" w14:textId="17F8C58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5502E9" w14:textId="3DBE587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5D6323" w14:textId="34268A7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B0FBEC" w14:textId="2395DFD6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BBD6E25" w14:textId="1880EB86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D373A02" w14:textId="77665BE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AB96440" w14:textId="7887CB28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28C8024A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B94E9B8" w14:textId="328B0E60" w:rsidR="000A5253" w:rsidRDefault="000A5253" w:rsidP="000A5253">
            <w:r w:rsidRPr="00FC5D35">
              <w:t>Booker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AD7186D" w14:textId="6E7F13C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D0ECAF" w14:textId="5D6DC1A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14BC4F" w14:textId="56AB6AC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088E829" w14:textId="092B3958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3F2EFC" w14:textId="2E68900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5FA34F8" w14:textId="6E3F77AF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ACEC324" w14:textId="722B7BF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9212CFF" w14:textId="52992C05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49236656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C0C8795" w14:textId="46AA687C" w:rsidR="000A5253" w:rsidRDefault="000A5253" w:rsidP="000A5253">
            <w:r w:rsidRPr="00FC5D35">
              <w:t>Bourke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BA2989" w14:textId="6B10F48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D82E69" w14:textId="5A0CF89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792A1E" w14:textId="3EAAB1A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6518EAE" w14:textId="0A9129D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DB4B28" w14:textId="1EE51C13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4DEFBDF" w14:textId="0EE39BB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97178A7" w14:textId="2B9EB17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12E5297" w14:textId="79023733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3042A3C1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E19D844" w14:textId="019B7E7D" w:rsidR="000A5253" w:rsidRDefault="000A5253" w:rsidP="000A5253">
            <w:r w:rsidRPr="00FC5D35">
              <w:t>Brakenridge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08A9F89" w14:textId="3DCB957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174E46" w14:textId="0372C2A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227E83" w14:textId="64A2BA1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45C5270" w14:textId="1E25795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4D36D46" w14:textId="44E4AA87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E14076C" w14:textId="1F25030B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16D90C6" w14:textId="040A9BC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357F445" w14:textId="2632B3FA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6650C1F6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790EECB" w14:textId="2EA295D1" w:rsidR="000A5253" w:rsidRDefault="000A5253" w:rsidP="000A5253">
            <w:r w:rsidRPr="00FC5D35">
              <w:t>Brown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E25A6C1" w14:textId="6A51A1F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7B1F1D" w14:textId="58BEC63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65960B" w14:textId="29C6FBC8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739FD29" w14:textId="487570B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6B1ED94" w14:textId="1F6C9C9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2F41EE2" w14:textId="23443A6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A518EF4" w14:textId="0287603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5E61217" w14:textId="14178AF5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22A4BBB0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32DF0C1" w14:textId="55155CDB" w:rsidR="000A5253" w:rsidRDefault="000A5253" w:rsidP="000A5253">
            <w:r w:rsidRPr="00FC5D35">
              <w:t>Burns (2019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479F5A7" w14:textId="72DAF1E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D1E3D4" w14:textId="5480549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1E25E4" w14:textId="5A39D49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FA0688E" w14:textId="6AC0A2E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7D7E96D" w14:textId="2BFEA55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122CC46" w14:textId="79A44A2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F034C75" w14:textId="7150EE8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C98F2BB" w14:textId="48DB006A" w:rsidR="000A5253" w:rsidRDefault="000A5253" w:rsidP="000A5253">
            <w:pPr>
              <w:jc w:val="center"/>
            </w:pPr>
            <w:r w:rsidRPr="00FC5D35">
              <w:t>4</w:t>
            </w:r>
          </w:p>
        </w:tc>
      </w:tr>
      <w:tr w:rsidR="000A5253" w14:paraId="5401E4CD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4C11AEB" w14:textId="77DDA033" w:rsidR="000A5253" w:rsidRDefault="000A5253" w:rsidP="000A5253">
            <w:r w:rsidRPr="003503F4">
              <w:t>Cabanas-Sanchez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F3263E4" w14:textId="5C74023A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2EF658" w14:textId="76A0F53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AD89FB" w14:textId="17EB3D8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9306F9" w14:textId="5EFA513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7F5F6A" w14:textId="4F974357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37C40FE" w14:textId="6C976AB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0D6482A" w14:textId="2DD7085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79B1859" w14:textId="4CAE2C44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7943D87E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7B362F0" w14:textId="1C5A002C" w:rsidR="000A5253" w:rsidRDefault="000A5253" w:rsidP="000A5253">
            <w:r w:rsidRPr="00FC5D35">
              <w:t>Carson (2016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7E7828D" w14:textId="7858BB1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88549B" w14:textId="2F52264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22A20B" w14:textId="7D923FA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FAF2A68" w14:textId="08A48AF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DFAAA47" w14:textId="44D41173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4633F1B" w14:textId="377D8AB7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E78DC6D" w14:textId="2412801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DAD37D5" w14:textId="74C862D8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6EA3F245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AD54C31" w14:textId="03515B04" w:rsidR="000A5253" w:rsidRDefault="000A5253" w:rsidP="000A5253">
            <w:r w:rsidRPr="00FC5D35">
              <w:t>Chao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3D8B55D" w14:textId="72D237D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B28827" w14:textId="05B5CB7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1E1211" w14:textId="2A4C48D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BA7DE1B" w14:textId="4B94009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2009A09" w14:textId="465A549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C221839" w14:textId="0E4AF50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080B17" w14:textId="6D2F4FA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69E36AA" w14:textId="1AAD3A7A" w:rsidR="000A5253" w:rsidRDefault="000A5253" w:rsidP="000A5253">
            <w:pPr>
              <w:jc w:val="center"/>
            </w:pPr>
            <w:r w:rsidRPr="00FC5D35">
              <w:t>4</w:t>
            </w:r>
          </w:p>
        </w:tc>
      </w:tr>
      <w:tr w:rsidR="000A5253" w14:paraId="763FBEB7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2922B18" w14:textId="79ACDC00" w:rsidR="000A5253" w:rsidRDefault="000A5253" w:rsidP="000A5253">
            <w:r w:rsidRPr="00FC5D35">
              <w:t>Chastin (2015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C8BEC18" w14:textId="14286B0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ED2D48" w14:textId="02394F6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EF17D1" w14:textId="65227C7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E71A616" w14:textId="16D732F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8FD68E3" w14:textId="327198A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CADD6EF" w14:textId="149D1614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1B5C14" w14:textId="488B5FC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8A82928" w14:textId="25E561AE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788D65E9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68474DC" w14:textId="280F1759" w:rsidR="000A5253" w:rsidRDefault="000A5253" w:rsidP="000A5253">
            <w:r w:rsidRPr="00FC5D35">
              <w:t>Curtis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83D17F" w14:textId="3687785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08CA1B" w14:textId="0621AB5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3E46E7" w14:textId="53C7BA3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232BE46" w14:textId="1D44942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FBA394E" w14:textId="5E8C2E5E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6352FD0" w14:textId="5F718B0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782D89" w14:textId="102F9C7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A77949F" w14:textId="344A28DB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5E851FF2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38B86CA" w14:textId="125AE468" w:rsidR="000A5253" w:rsidRDefault="000A5253" w:rsidP="000A5253">
            <w:r w:rsidRPr="00FC5D35">
              <w:t>del Pozo Cruz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ABEE9FE" w14:textId="5B25BA0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23A3B9" w14:textId="5D1BF39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4C99CB" w14:textId="145D538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0B4D352" w14:textId="5B162BC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41BAAB6" w14:textId="3C84D0D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470CB41" w14:textId="3563AB4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6324CDC" w14:textId="7B2AB2B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2BB825E" w14:textId="07CE96BB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14DA56B1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42771EA" w14:textId="4A7095C8" w:rsidR="000A5253" w:rsidRDefault="000A5253" w:rsidP="000A5253">
            <w:r w:rsidRPr="00FC5D35">
              <w:t>del Pozo-Cruz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849E02B" w14:textId="157A7B5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29BA5E" w14:textId="16DB97F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DFA5CD" w14:textId="0160EDB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AE89AD8" w14:textId="727FEE1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888FD21" w14:textId="390AAFF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A63985A" w14:textId="2444D8F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9D8ABD5" w14:textId="3B15AC9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844DCE0" w14:textId="32A14399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38DBADB9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73C8B8F" w14:textId="107F5DF7" w:rsidR="000A5253" w:rsidRDefault="000A5253" w:rsidP="000A5253">
            <w:r w:rsidRPr="00FC5D35">
              <w:t>Domingues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8C2BCD4" w14:textId="0FE9675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D2B642" w14:textId="082F593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A6C004" w14:textId="1B7D70B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214294" w14:textId="6B0E599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203FB9C" w14:textId="6E3F805E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DD87353" w14:textId="68632587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CD2753" w14:textId="0364B77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06A4B67" w14:textId="49DF773F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5A5A7774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EA45D0F" w14:textId="3F8F198B" w:rsidR="000A5253" w:rsidRDefault="000A5253" w:rsidP="000A5253">
            <w:r w:rsidRPr="00FC5D35">
              <w:t>Dumuid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292F3E5" w14:textId="04D7EA6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A3842A" w14:textId="7726A03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120F48" w14:textId="3851527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5E116B3" w14:textId="5C8D96D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73086D4" w14:textId="6A5B61D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BB13688" w14:textId="0931FDDD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885A5C5" w14:textId="29324B5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A355068" w14:textId="65AF4123" w:rsidR="000A5253" w:rsidRDefault="000A5253" w:rsidP="000A5253">
            <w:pPr>
              <w:jc w:val="center"/>
            </w:pPr>
            <w:r w:rsidRPr="00FC5D35">
              <w:t>8</w:t>
            </w:r>
          </w:p>
        </w:tc>
      </w:tr>
      <w:tr w:rsidR="000A5253" w14:paraId="0C856A8A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BA57687" w14:textId="27C070FD" w:rsidR="000A5253" w:rsidRDefault="000A5253" w:rsidP="000A5253">
            <w:r w:rsidRPr="00FC5D35">
              <w:t>Dumuid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5C10DA1" w14:textId="05BC0BA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34CB9C" w14:textId="39C50A8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73C55D" w14:textId="44D4B20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674246" w14:textId="0952B1F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E6647D5" w14:textId="428ED5D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4DE660A" w14:textId="7839ACF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2FD2ED3" w14:textId="614B623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5FA4067" w14:textId="2404D9DD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775634AE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554EFAB" w14:textId="58DF5D46" w:rsidR="000A5253" w:rsidRDefault="000A5253" w:rsidP="000A5253">
            <w:r w:rsidRPr="00FC5D35">
              <w:lastRenderedPageBreak/>
              <w:t>Dumuid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67B7485" w14:textId="0D6D7AC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3206D4" w14:textId="3C0B95D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3CDE29" w14:textId="237FE40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23C15C" w14:textId="32D02B1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BDA0A4" w14:textId="758817CF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8C89297" w14:textId="7054025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1AC6A9E" w14:textId="192CD5B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E831F58" w14:textId="264FB080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35F001B6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12FDC84" w14:textId="7CA43BCD" w:rsidR="000A5253" w:rsidRDefault="000A5253" w:rsidP="000A5253">
            <w:r w:rsidRPr="00FC5D35">
              <w:t>Dumuid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42B7D9B" w14:textId="390C038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7E9259" w14:textId="0E64751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C167E0" w14:textId="3EED9F2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BBAECD7" w14:textId="73B7129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D1CE698" w14:textId="02ABD826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8C74409" w14:textId="4A9EEB0A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F89FFFB" w14:textId="41EC3A7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C2E43E9" w14:textId="1E8AF425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6028ED4C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37E6235" w14:textId="1A44194D" w:rsidR="000A5253" w:rsidRDefault="000A5253" w:rsidP="000A5253">
            <w:r w:rsidRPr="00FC5D35">
              <w:t>Dumuid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28A62D9" w14:textId="66A10D3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FEDF46" w14:textId="5B47366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C83C00" w14:textId="55FE423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B28EFE" w14:textId="4234AF7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24593A" w14:textId="1324C02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F7FCD55" w14:textId="0A54536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4F4F665" w14:textId="79C58AB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49D433A" w14:textId="1506C238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13ACF757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D2465A9" w14:textId="1C8D0D6C" w:rsidR="000A5253" w:rsidRDefault="000A5253" w:rsidP="000A5253">
            <w:r w:rsidRPr="00FC5D35">
              <w:t>Dumuid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85CD133" w14:textId="51B35A8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D24BF9" w14:textId="52FE605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B95D03" w14:textId="03C1D49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B31EF7E" w14:textId="09EEF6B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5BD7F7A" w14:textId="6B6E298D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1D048D5" w14:textId="4C85716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E86E13B" w14:textId="1552C06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77B63B5" w14:textId="10356BE4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2FC1B0F4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D997D40" w14:textId="7EFA81BE" w:rsidR="000A5253" w:rsidRDefault="000A5253" w:rsidP="000A5253">
            <w:r w:rsidRPr="00FC5D35">
              <w:t>Estevan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466E661" w14:textId="6D4B5EC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A0E0E4" w14:textId="6213AEB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E079DF" w14:textId="7F1ECF0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6B04132" w14:textId="4593A8D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C1E533" w14:textId="44916B2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3827452" w14:textId="2C17D08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EB560BC" w14:textId="3586785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F4CC8D7" w14:textId="05B4760C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5C378C81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4AE5A1B" w14:textId="02E0AE11" w:rsidR="000A5253" w:rsidRDefault="000A5253" w:rsidP="000A5253">
            <w:r w:rsidRPr="00FC5D35">
              <w:t>Fairclough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FC39301" w14:textId="1E475DB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EB54FF" w14:textId="4D535F6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2886FD" w14:textId="1280F7E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CF7545" w14:textId="67A84DB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DD2BE57" w14:textId="6E776ED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8DD0D7D" w14:textId="35D53F8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35B2DE1" w14:textId="24738F1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BFBF6CB" w14:textId="63F7C3F6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796BF25F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A162AFF" w14:textId="2838D5B9" w:rsidR="000A5253" w:rsidRDefault="000A5253" w:rsidP="000A5253">
            <w:r w:rsidRPr="00FC5D35">
              <w:t>Fairclough (2017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F7C5553" w14:textId="0B25FCD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E21F13" w14:textId="0C10B35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CF1883" w14:textId="77BCC56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3EC0FC3" w14:textId="5637C5B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2259231" w14:textId="7C798BA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666404A" w14:textId="2D30AD40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BBD0C3C" w14:textId="50C3FB7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E8B19DC" w14:textId="09939CD7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532EB370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D3E2477" w14:textId="71140453" w:rsidR="000A5253" w:rsidRDefault="000A5253" w:rsidP="000A5253">
            <w:r w:rsidRPr="00FC5D35">
              <w:t>Fariclough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409D01C" w14:textId="09CF50A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8184B5" w14:textId="7155464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CCF8FC" w14:textId="6F75A2B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8789E3C" w14:textId="718F49D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65B309A" w14:textId="73D16FD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3643E63" w14:textId="7216028E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BA4FE0" w14:textId="482DC03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1974493" w14:textId="548FC4F4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1EC511B2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1A6A93A" w14:textId="46A48D45" w:rsidR="000A5253" w:rsidRDefault="000A5253" w:rsidP="000A5253">
            <w:r w:rsidRPr="00FC5D35">
              <w:t>Fairclough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1B6F23C" w14:textId="194F04B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77AB4E" w14:textId="0775560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F3C26D" w14:textId="3B71E0B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976A970" w14:textId="48C987AA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84EFF5B" w14:textId="0AE26D2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9A745D0" w14:textId="52DFE76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12E0AC9" w14:textId="3E0EDB4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E60B323" w14:textId="74A59B36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70EEFDB4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9449430" w14:textId="07FF725D" w:rsidR="000A5253" w:rsidRDefault="000A5253" w:rsidP="000A5253">
            <w:r w:rsidRPr="00FC5D35">
              <w:t>Farrahi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6F5A398" w14:textId="7892731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91D3DD" w14:textId="33EF825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9905D" w14:textId="0668DB0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A419C6" w14:textId="00FD8C3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17DA089" w14:textId="6639DD9F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B849F47" w14:textId="48ED015F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9DF5C35" w14:textId="69D4A11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8E12901" w14:textId="27C292BC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27BAD8EC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B87C36D" w14:textId="572BD86E" w:rsidR="000A5253" w:rsidRDefault="000A5253" w:rsidP="000A5253">
            <w:r w:rsidRPr="00FC5D35">
              <w:t>Gaba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260E8C4" w14:textId="578F0CE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CE7B93" w14:textId="1BF3735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677E1B" w14:textId="2DAFDE4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5DCB7E" w14:textId="42E54FE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547A04" w14:textId="2DEDA30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3D9ABBD" w14:textId="4ED2334D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09E6C05" w14:textId="7037109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8A2C70B" w14:textId="6F36284A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36D0AA81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620AD1A" w14:textId="48C5F297" w:rsidR="000A5253" w:rsidRDefault="000A5253" w:rsidP="000A5253">
            <w:r w:rsidRPr="00FC5D35">
              <w:t>Gaba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9D9057" w14:textId="29A153A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B747E7" w14:textId="0D04B1E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4E2AC7" w14:textId="6F4D7938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0CC0789" w14:textId="43EA099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E49D456" w14:textId="275D580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1639840" w14:textId="03A7586B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4D47AC9" w14:textId="68744C3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67738F3" w14:textId="2C312CB9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31C63B3F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E29E3BC" w14:textId="119A8290" w:rsidR="000A5253" w:rsidRDefault="000A5253" w:rsidP="000A5253">
            <w:r w:rsidRPr="00FC5D35">
              <w:t>Germano-Soares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812B170" w14:textId="4FE6F15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2DDF31" w14:textId="69C650A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D83BE9" w14:textId="7810142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47F1CB5" w14:textId="4643C33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7D1508" w14:textId="4CDEE78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89CC678" w14:textId="1CF0B09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176DF61" w14:textId="5197A27A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8647AC2" w14:textId="3483C1B8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0C946AD6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CDBA067" w14:textId="6EC67BD0" w:rsidR="000A5253" w:rsidRDefault="000A5253" w:rsidP="000A5253">
            <w:r w:rsidRPr="00FC5D35">
              <w:t>Giurgiu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0A551F5" w14:textId="75DCB22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45E2DE" w14:textId="2EAA7AE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1D47B4" w14:textId="5D3A8EF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546AD4" w14:textId="7610975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9327D3" w14:textId="0ABB110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86BA2AB" w14:textId="422C720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4C4BDF" w14:textId="6B95574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E076401" w14:textId="5B42175B" w:rsidR="000A5253" w:rsidRDefault="000A5253" w:rsidP="000A5253">
            <w:pPr>
              <w:jc w:val="center"/>
            </w:pPr>
            <w:r w:rsidRPr="00FC5D35">
              <w:t>4</w:t>
            </w:r>
          </w:p>
        </w:tc>
      </w:tr>
      <w:tr w:rsidR="000A5253" w14:paraId="3ADA3005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4D33982" w14:textId="4D018832" w:rsidR="000A5253" w:rsidRDefault="000A5253" w:rsidP="000A5253">
            <w:r w:rsidRPr="00FC5D35">
              <w:t>Gupta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651F8AF" w14:textId="012035A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BE1DDA" w14:textId="4BB7C71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8C0A96" w14:textId="645DEC1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87F06E4" w14:textId="6D35984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C382FF8" w14:textId="30A3DFB5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2952073" w14:textId="708DF73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E0AB012" w14:textId="2E2D8D0A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B1189A5" w14:textId="5F2EF30B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2766B9CE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F7108AE" w14:textId="06BAD0ED" w:rsidR="000A5253" w:rsidRDefault="000A5253" w:rsidP="000A5253">
            <w:r w:rsidRPr="00FC5D35">
              <w:t>Gupta (2019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E66E563" w14:textId="4A915A4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7AC934" w14:textId="4540B35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85993F" w14:textId="5E2C621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54D90E" w14:textId="5951A3F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17DFC1" w14:textId="56C6C344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9EFB7B7" w14:textId="3E32BE7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C67E80E" w14:textId="63EBB45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93E559A" w14:textId="1D950ED3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3F873B4C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AF2EAE7" w14:textId="0883FEC7" w:rsidR="000A5253" w:rsidRDefault="000A5253" w:rsidP="000A5253">
            <w:r w:rsidRPr="00FC5D35">
              <w:t>Haszard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42A7C4E" w14:textId="7B8DF40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EF94C1" w14:textId="294AAE1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2A7079" w14:textId="3104CD18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D29D349" w14:textId="4D685EB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89B5EC8" w14:textId="5AC6EE6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B8FC82B" w14:textId="7DC7D30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5FEE539" w14:textId="13CE0FC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EACA01C" w14:textId="6D90846D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680AC22A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1FAA674" w14:textId="6B1ED1C8" w:rsidR="000A5253" w:rsidRDefault="000A5253" w:rsidP="000A5253">
            <w:r w:rsidRPr="00FC5D35">
              <w:t>Healy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7D093CC" w14:textId="7E91A65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C2C2EA" w14:textId="34A8388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BC619F" w14:textId="348D0E2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FA1010" w14:textId="27A4D5D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2472707" w14:textId="3828CCF5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EB122FE" w14:textId="43801D24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982FE2" w14:textId="71B1BEC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571C120" w14:textId="4AF1607D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7C2F22E9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FC7A16B" w14:textId="24586343" w:rsidR="000A5253" w:rsidRDefault="000A5253" w:rsidP="000A5253">
            <w:r w:rsidRPr="00FC5D35">
              <w:t>Hofman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8886FBF" w14:textId="5EF2051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33BF31" w14:textId="194B21E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3A753E" w14:textId="725FB68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6B0BF70" w14:textId="68CF7B0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5AD0588" w14:textId="7892A14A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9B9DDB7" w14:textId="3AA13DB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A7B8EDF" w14:textId="64E90B4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124CF3E" w14:textId="2955415C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0DAE438D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75B36FD" w14:textId="7B0A9B4F" w:rsidR="000A5253" w:rsidRDefault="000A5253" w:rsidP="000A5253">
            <w:r w:rsidRPr="00FC5D35">
              <w:t>Januario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1594DF8" w14:textId="46CFD678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10F691" w14:textId="2E6381E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CFD97E" w14:textId="3A7B394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BD76ED3" w14:textId="602270F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C34309" w14:textId="04FF388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7EF7475" w14:textId="6441FE8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8536B39" w14:textId="015C7A9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3451E76" w14:textId="2709F9F2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37488A41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16231EB" w14:textId="367FAEE4" w:rsidR="000A5253" w:rsidRDefault="000A5253" w:rsidP="000A5253">
            <w:r w:rsidRPr="00FC5D35">
              <w:t>Johansson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F21EFF7" w14:textId="13FAD23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FFD0A4" w14:textId="4D6352A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F3EB5B" w14:textId="10F5BFB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9902B5" w14:textId="157E353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009D551" w14:textId="73E205B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44925B2" w14:textId="29C6F4A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37EA04" w14:textId="487913E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D198678" w14:textId="44A8DE2C" w:rsidR="000A5253" w:rsidRDefault="000A5253" w:rsidP="000A5253">
            <w:pPr>
              <w:jc w:val="center"/>
            </w:pPr>
            <w:r w:rsidRPr="00FC5D35">
              <w:t>8</w:t>
            </w:r>
          </w:p>
        </w:tc>
      </w:tr>
      <w:tr w:rsidR="000A5253" w14:paraId="1E957DB0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4EC9F39" w14:textId="557464B2" w:rsidR="000A5253" w:rsidRDefault="000A5253" w:rsidP="000A5253">
            <w:r w:rsidRPr="00FC5D35">
              <w:t>Johansson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4A55614" w14:textId="0CA2437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E40738" w14:textId="33A9771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F5D3E5" w14:textId="1D4D7AC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CCEEF42" w14:textId="6946090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BD5C23" w14:textId="091AC7D5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084AE83" w14:textId="7C66B82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D27C4E9" w14:textId="76E4833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9B9F915" w14:textId="4D79F743" w:rsidR="000A5253" w:rsidRDefault="000A5253" w:rsidP="000A5253">
            <w:pPr>
              <w:jc w:val="center"/>
            </w:pPr>
            <w:r w:rsidRPr="00FC5D35">
              <w:t>8</w:t>
            </w:r>
          </w:p>
        </w:tc>
      </w:tr>
      <w:tr w:rsidR="000A5253" w14:paraId="110D7321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803815B" w14:textId="7CD7C784" w:rsidR="000A5253" w:rsidRDefault="000A5253" w:rsidP="000A5253">
            <w:r w:rsidRPr="00FC5D35">
              <w:t>Ketels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8677A4" w14:textId="0482350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A8CAE2" w14:textId="1239B94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7C270D" w14:textId="4B85507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9F30D97" w14:textId="48A75A3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5D3B09" w14:textId="34245E80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FAEB8A9" w14:textId="202050F7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CEF16EA" w14:textId="45BA7D5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B4F0206" w14:textId="0828AD4A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15811953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C066F63" w14:textId="2199E4EA" w:rsidR="000A5253" w:rsidRDefault="000A5253" w:rsidP="000A5253">
            <w:r w:rsidRPr="00FC5D35">
              <w:t>Kim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DEBFDDC" w14:textId="63C7446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76B30B" w14:textId="329963A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BF89D5" w14:textId="41918D4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178C3E" w14:textId="7CC9D54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E6BF485" w14:textId="2B3E581B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E9095E4" w14:textId="146BA3E7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D3242B" w14:textId="71DC08B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E1F6560" w14:textId="0428FB63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477C95A6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4B54BF6" w14:textId="3300A1F0" w:rsidR="000A5253" w:rsidRDefault="000A5253" w:rsidP="000A5253">
            <w:r w:rsidRPr="00FC5D35">
              <w:t>Kitano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A2FE8CC" w14:textId="52DFB08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029813" w14:textId="6A83AEB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90F30F" w14:textId="58D2787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C95E7E" w14:textId="5E4E34A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43ACBA8" w14:textId="3C9A9D73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EA3DB9A" w14:textId="4756A96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F2C6841" w14:textId="0E87E7F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5A86021" w14:textId="10E1F0B2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02D21369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185DBF9" w14:textId="594B5552" w:rsidR="000A5253" w:rsidRDefault="000A5253" w:rsidP="000A5253">
            <w:r w:rsidRPr="00FC5D35">
              <w:t>Kitano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7548AB1" w14:textId="6E723B0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597AB8" w14:textId="2F505C4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C5DD8E" w14:textId="38F1FC78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D15BF8" w14:textId="7859313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C1E23A" w14:textId="3B93A2FA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410C08F" w14:textId="779CB33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1B81799" w14:textId="38D10F6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E6E26C5" w14:textId="4749DCCE" w:rsidR="000A5253" w:rsidRDefault="000A5253" w:rsidP="000A5253">
            <w:pPr>
              <w:jc w:val="center"/>
            </w:pPr>
            <w:r w:rsidRPr="00FC5D35">
              <w:t>4</w:t>
            </w:r>
          </w:p>
        </w:tc>
      </w:tr>
      <w:tr w:rsidR="000A5253" w14:paraId="7D4A9FA8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03F4D54" w14:textId="562E05D4" w:rsidR="000A5253" w:rsidRDefault="000A5253" w:rsidP="000A5253">
            <w:r w:rsidRPr="00FC5D35">
              <w:t>Kuzik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867379" w14:textId="1D65FFA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08BF46" w14:textId="6D0CF5B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9EC3DD" w14:textId="253C589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CCAA43" w14:textId="6733CC7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AC8FED" w14:textId="5372CF4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01A4ACA" w14:textId="3608693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BB42377" w14:textId="1F4DD1EA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8C15E48" w14:textId="1F6E0A73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17C0557F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2DBF661" w14:textId="796D6D6F" w:rsidR="000A5253" w:rsidRDefault="000A5253" w:rsidP="000A5253">
            <w:r w:rsidRPr="00FC5D35">
              <w:t>Larisch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87B4F1" w14:textId="4849500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3542E3" w14:textId="3F8EE18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3E749" w14:textId="676E9D2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BDCE025" w14:textId="0CC0682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8FB266" w14:textId="279D49F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ABBCD6B" w14:textId="46E5275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C45DF6" w14:textId="512F684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55562E8" w14:textId="717A3D2B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29CB9A18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89CB33E" w14:textId="4C82D0BD" w:rsidR="000A5253" w:rsidRDefault="000A5253" w:rsidP="000A5253">
            <w:r w:rsidRPr="00FC5D35">
              <w:t>Le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E951DA7" w14:textId="2EF7031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9F581F" w14:textId="553F91E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048FE6" w14:textId="02CD3C5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116776" w14:textId="3D68A3AA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1BAEBEA" w14:textId="50A369E3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AF945E1" w14:textId="3C14CA7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FA825C" w14:textId="14321A1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067D10D" w14:textId="2E66C492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0F26D8ED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2E3514F" w14:textId="6F2F6626" w:rsidR="000A5253" w:rsidRDefault="000A5253" w:rsidP="000A5253">
            <w:r w:rsidRPr="00FC5D35">
              <w:t>Lee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5B2E33E" w14:textId="71D1627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C4AD6D" w14:textId="5A75910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3DE84C" w14:textId="3FC5106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00559D8" w14:textId="1ECF3A7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85469B8" w14:textId="3D565CD0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9687ECE" w14:textId="11DFEA9A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8D558D6" w14:textId="0D882FD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BBDE5D5" w14:textId="3CA07F4F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6FC11ECF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05CA695" w14:textId="185F05CB" w:rsidR="000A5253" w:rsidRDefault="000A5253" w:rsidP="000A5253">
            <w:r w:rsidRPr="00FC5D35">
              <w:t>Lee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D6F7B98" w14:textId="751D110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E54B6A" w14:textId="7722D8E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8AE924" w14:textId="0EE94D3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F1ED66D" w14:textId="56C0FCC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D151752" w14:textId="345160A7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D2C8B38" w14:textId="5AB9BD0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0E5A270" w14:textId="6C062B4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49553EB" w14:textId="43B72E9D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225709B6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EC7D8A0" w14:textId="63A5B7E3" w:rsidR="000A5253" w:rsidRDefault="000A5253" w:rsidP="000A5253">
            <w:r w:rsidRPr="00FC5D35">
              <w:lastRenderedPageBreak/>
              <w:t>Lemos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3CE6298" w14:textId="0884D84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92D59" w14:textId="6E76F55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3D77C9" w14:textId="64AE15B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294CAA" w14:textId="4907089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06EC5C9" w14:textId="34B9CEAD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4A69A6C" w14:textId="7E1B634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7ED203" w14:textId="236CE30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A4BA072" w14:textId="746A17AC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1623A2B3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01C4BDC" w14:textId="117292AC" w:rsidR="000A5253" w:rsidRDefault="000A5253" w:rsidP="000A5253">
            <w:r w:rsidRPr="00FC5D35">
              <w:t>Machida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896E800" w14:textId="7ACC22C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4F20DE" w14:textId="793FC3A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ACB6D8" w14:textId="1E41B07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AEF6047" w14:textId="5BE5C67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4D352C" w14:textId="4354C6C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8FDA75C" w14:textId="1C0934C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60A4E1D" w14:textId="3A4DA95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4637246" w14:textId="50669685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46F3E18E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0257A80" w14:textId="63BDF319" w:rsidR="000A5253" w:rsidRDefault="000A5253" w:rsidP="000A5253">
            <w:r w:rsidRPr="00FC5D35">
              <w:t>Marshall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8D979A8" w14:textId="1B489A7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1D174A" w14:textId="4B5A291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137C5A" w14:textId="5CE7F04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B9655F3" w14:textId="4B66710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6C092C" w14:textId="0009CCA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8A891CF" w14:textId="0C4511DD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5EE8E37" w14:textId="733FDD7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BD2898E" w14:textId="741FABB7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52E13108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520DDAE" w14:textId="45263ACC" w:rsidR="000A5253" w:rsidRDefault="000A5253" w:rsidP="000A5253">
            <w:r w:rsidRPr="00FC5D35">
              <w:t>Marshall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8E50E91" w14:textId="1A3A1E8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6C868C" w14:textId="42B0C54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7299B4" w14:textId="1EB57B7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7F5726" w14:textId="00427C3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3F0E98" w14:textId="66A7BFC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91FA320" w14:textId="4F0F431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DC1EE85" w14:textId="256B46D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3E853BD" w14:textId="1F88AA1A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610D1BA9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422E2AA" w14:textId="3483B266" w:rsidR="000A5253" w:rsidRDefault="000A5253" w:rsidP="000A5253">
            <w:r w:rsidRPr="00FC5D35">
              <w:t>Martins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5E56AB" w14:textId="66CD27E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2FBFD3" w14:textId="64A9BC9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DEFC76" w14:textId="742F1A2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88098B" w14:textId="0192300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E2E8B3" w14:textId="764B129B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F05CE48" w14:textId="7A8C07D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CC75CEC" w14:textId="248AFC81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744AF7D" w14:textId="4AB5E905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13626CC3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EEB06A6" w14:textId="662FF442" w:rsidR="000A5253" w:rsidRDefault="000A5253" w:rsidP="000A5253">
            <w:r w:rsidRPr="00FC5D35">
              <w:t>Matricciani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96AE97E" w14:textId="0C7C8CB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8C62CA" w14:textId="682B8EF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B694F4" w14:textId="6A1856D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87D4FF8" w14:textId="2270AF9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A71DCB2" w14:textId="141159F7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D2C7F63" w14:textId="58A170E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1FFA5E" w14:textId="1568309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8D4B64C" w14:textId="591C1200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5BBEB6BE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1F31EBA" w14:textId="024FD4B4" w:rsidR="000A5253" w:rsidRDefault="000A5253" w:rsidP="000A5253">
            <w:r w:rsidRPr="00FC5D35">
              <w:t>Migueles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6EE8DA7" w14:textId="782800D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BD0F78" w14:textId="31B4D6A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07333A" w14:textId="019C88E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452098" w14:textId="7170E92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00500B" w14:textId="741673C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10B9442" w14:textId="29A7873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4436EC8" w14:textId="71D0810D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9FDE172" w14:textId="4754CBE8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10A3A28C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E75792E" w14:textId="48EC3F57" w:rsidR="000A5253" w:rsidRDefault="000A5253" w:rsidP="000A5253">
            <w:r w:rsidRPr="00FC5D35">
              <w:t>Migueles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B6B19A" w14:textId="336B1E3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C83D41" w14:textId="23741EB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E2DE6D" w14:textId="38CA5FE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07BC029" w14:textId="3E0347D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87A017" w14:textId="6718CB7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C1558DD" w14:textId="452FE855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FEF8B5" w14:textId="4044DF6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597EE73" w14:textId="16033C27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6002C7B1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09F967E" w14:textId="76FE832E" w:rsidR="000A5253" w:rsidRDefault="000A5253" w:rsidP="000A5253">
            <w:r w:rsidRPr="00FC5D35">
              <w:t>Mota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55D6479" w14:textId="214327A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E443CE" w14:textId="2854DF4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0A2B7A" w14:textId="5B07583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32A18A" w14:textId="40D8EFC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06C0A25" w14:textId="086CB426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BCE0436" w14:textId="53ABBBBA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844C21" w14:textId="2D8BAA7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36976E3" w14:textId="1E31ECD0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2D4D69EA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5B3BA59" w14:textId="751005B9" w:rsidR="000A5253" w:rsidRDefault="000A5253" w:rsidP="000A5253">
            <w:r w:rsidRPr="00FC5D35">
              <w:t>Ng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00DB7F" w14:textId="68037AE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F177F2" w14:textId="4BFEE2B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934C78" w14:textId="658F3EB8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9E94B00" w14:textId="3C21327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EEE357" w14:textId="0734684F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8945E1E" w14:textId="0B3039F3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EEB72BF" w14:textId="140B3B1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99DFF07" w14:textId="0DE5C356" w:rsidR="000A5253" w:rsidRDefault="000A5253" w:rsidP="000A5253">
            <w:pPr>
              <w:jc w:val="center"/>
            </w:pPr>
            <w:r w:rsidRPr="00FC5D35">
              <w:t>7</w:t>
            </w:r>
          </w:p>
        </w:tc>
      </w:tr>
      <w:tr w:rsidR="000A5253" w14:paraId="680C5230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DE4FC98" w14:textId="7A8EE7E3" w:rsidR="000A5253" w:rsidRDefault="000A5253" w:rsidP="000A5253">
            <w:r w:rsidRPr="003503F4">
              <w:t>Oviedo-Caro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4BB0ABE" w14:textId="469F22D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97E55A" w14:textId="620794D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468EB9" w14:textId="57E547E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9DE5807" w14:textId="7E30F78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E3D219" w14:textId="47CA2DF0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BFFBC7C" w14:textId="6E02A90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EEABC0" w14:textId="165C72DA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B3FC243" w14:textId="2D5D376F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1453F4B9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BB9F113" w14:textId="0ADBED00" w:rsidR="000A5253" w:rsidRDefault="000A5253" w:rsidP="000A5253">
            <w:r w:rsidRPr="00FC5D35">
              <w:t>Pelclova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762467C" w14:textId="4BB7B20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36E20E" w14:textId="613690E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8B1937" w14:textId="0563167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7531C90" w14:textId="34BB77E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A7B8207" w14:textId="183E859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F38057C" w14:textId="42D401C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372FB3" w14:textId="0E55776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72DD512" w14:textId="7FD1D2AC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7E55393D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3E0273C" w14:textId="0C49EF96" w:rsidR="000A5253" w:rsidRDefault="000A5253" w:rsidP="000A5253">
            <w:r w:rsidRPr="00FC5D35">
              <w:t>Powell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94E1451" w14:textId="7EDAF63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6E5A71" w14:textId="5E84E05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9073FE" w14:textId="3C9514F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FBEDA65" w14:textId="6C49B8F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7CD501A" w14:textId="0BA7FD75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A86AF36" w14:textId="638FCC7B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FCAC8B" w14:textId="1F4002E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77428FD" w14:textId="2FEB1A2E" w:rsidR="000A5253" w:rsidRDefault="000A5253" w:rsidP="000A5253">
            <w:pPr>
              <w:jc w:val="center"/>
            </w:pPr>
            <w:r w:rsidRPr="00FC5D35">
              <w:t>8</w:t>
            </w:r>
          </w:p>
        </w:tc>
      </w:tr>
      <w:tr w:rsidR="000A5253" w14:paraId="00E575A7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681D65E" w14:textId="3CA29635" w:rsidR="000A5253" w:rsidRDefault="000A5253" w:rsidP="000A5253">
            <w:r w:rsidRPr="00FC5D35">
              <w:t>Ren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E099BB4" w14:textId="771D64F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A73424" w14:textId="3DB7265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880432" w14:textId="3646533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15D811" w14:textId="42F216C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00EDF36" w14:textId="031E997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5960F0F" w14:textId="6867B5C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8CC706A" w14:textId="664DB49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60174AB" w14:textId="4E152B3E" w:rsidR="000A5253" w:rsidRDefault="000A5253" w:rsidP="000A5253">
            <w:pPr>
              <w:jc w:val="center"/>
            </w:pPr>
            <w:r w:rsidRPr="00FC5D35">
              <w:t>3</w:t>
            </w:r>
          </w:p>
        </w:tc>
      </w:tr>
      <w:tr w:rsidR="000A5253" w14:paraId="5F7DDC89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DDF3D9D" w14:textId="1285792A" w:rsidR="000A5253" w:rsidRDefault="000A5253" w:rsidP="000A5253">
            <w:r w:rsidRPr="00FC5D35">
              <w:t>Roscoe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84BA7D8" w14:textId="3E77287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72FFEF" w14:textId="7C594F7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D12E0C" w14:textId="0949DB4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E03B01" w14:textId="4B7F6DE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447B7E" w14:textId="53E14626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1425A5A" w14:textId="1B4DDB5F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9116C6" w14:textId="0A7FE451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E2368F1" w14:textId="67669EC3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28C96072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A825EB0" w14:textId="22D53794" w:rsidR="000A5253" w:rsidRDefault="000A5253" w:rsidP="000A5253">
            <w:r w:rsidRPr="00FC5D35">
              <w:t>Rossen (2019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6778DDB" w14:textId="0E6744F6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89F794" w14:textId="2ACD494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EBCDB2" w14:textId="20807C8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73EF2D6" w14:textId="47423A3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4F6FF64" w14:textId="662583D0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2B07EB6" w14:textId="266D1CCC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F9EEB9" w14:textId="0E579C5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A480A8C" w14:textId="5214F47E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5873263E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085C91C" w14:textId="71CBD571" w:rsidR="000A5253" w:rsidRDefault="000A5253" w:rsidP="000A5253">
            <w:r w:rsidRPr="00FC5D35">
              <w:t>Sandborg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7810CE4" w14:textId="22E7F17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D858DF" w14:textId="3728358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D65F3E" w14:textId="1C9981B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510ADA8" w14:textId="0BB2DD5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E2E198" w14:textId="3C6995E0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9F55CB6" w14:textId="697925A5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4F27973" w14:textId="049D79E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52A079F" w14:textId="05A74832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2FEB817F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48EFD4D" w14:textId="235A665D" w:rsidR="000A5253" w:rsidRDefault="000A5253" w:rsidP="000A5253">
            <w:r w:rsidRPr="00FC5D35">
              <w:t>Smith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C985894" w14:textId="18B100B8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8AE4EE" w14:textId="5975541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7D5D06" w14:textId="052871A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666B80" w14:textId="254F1BC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36C971" w14:textId="4424E160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ADAD9E1" w14:textId="173AC7D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8E560CF" w14:textId="2FD3698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2BFB766" w14:textId="08EDA2AD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264EC170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8D3BCE0" w14:textId="052F1B9F" w:rsidR="000A5253" w:rsidRDefault="000A5253" w:rsidP="000A5253">
            <w:r w:rsidRPr="00FC5D35">
              <w:t>Stevens (2019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01D21C" w14:textId="076B38AB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E67C60" w14:textId="3769BC15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3E409F" w14:textId="6E6141C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641F41E" w14:textId="356134E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B3F135F" w14:textId="750BB664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DD6C947" w14:textId="082572CE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F47141" w14:textId="09EFDD5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3A97087" w14:textId="4C2F8C5F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40CD7332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65FA9B9" w14:textId="62F10114" w:rsidR="000A5253" w:rsidRDefault="000A5253" w:rsidP="000A5253">
            <w:r w:rsidRPr="00FC5D35">
              <w:t>Su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EFEF55A" w14:textId="57B5861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173AAF" w14:textId="69E56F2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33463C" w14:textId="21E511D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1A2C89" w14:textId="6BEB330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D2B5B36" w14:textId="1777715A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356FF7B" w14:textId="75BF651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B93FBDB" w14:textId="10D01104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731E93C" w14:textId="5C19F874" w:rsidR="000A5253" w:rsidRDefault="000A5253" w:rsidP="000A5253">
            <w:pPr>
              <w:jc w:val="center"/>
            </w:pPr>
            <w:r w:rsidRPr="00FC5D35">
              <w:t>4</w:t>
            </w:r>
          </w:p>
        </w:tc>
      </w:tr>
      <w:tr w:rsidR="000A5253" w14:paraId="38BC53EB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4C91B2F" w14:textId="2860E011" w:rsidR="000A5253" w:rsidRDefault="000A5253" w:rsidP="000A5253">
            <w:r w:rsidRPr="00FC5D35">
              <w:t>Swindell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224A1A1" w14:textId="7AA7451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59893C" w14:textId="7E12BCC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F2A448" w14:textId="2FE1F3E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951DB2" w14:textId="6973776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5A110B5" w14:textId="53BE4F5F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F0A9778" w14:textId="2A9E1740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619469" w14:textId="72BAE59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E87545D" w14:textId="74C5A17D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336735FB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BEC39EF" w14:textId="0DB5CD1E" w:rsidR="000A5253" w:rsidRDefault="000A5253" w:rsidP="000A5253">
            <w:r w:rsidRPr="00FC5D35">
              <w:t>Talarico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0775E51" w14:textId="01B3DF6A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6A10C3" w14:textId="4F829F9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11B951" w14:textId="6131B6C7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FF4645" w14:textId="329BE63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C37A9D8" w14:textId="41CF9E2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E7BA913" w14:textId="6E903418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911FD11" w14:textId="5FE9CF5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22653BD" w14:textId="27C3239B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45400DEB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98E9A21" w14:textId="6DDA482A" w:rsidR="000A5253" w:rsidRDefault="000A5253" w:rsidP="000A5253">
            <w:r w:rsidRPr="00FC5D35">
              <w:t>Taylor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EBBA375" w14:textId="32F7BEBE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7A6D36" w14:textId="655D5AA9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BC82D1" w14:textId="496BE4D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8F3495E" w14:textId="185A7EC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85272E4" w14:textId="5A5AFABD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E0E6334" w14:textId="37698880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009B94" w14:textId="3C647419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75D66DE" w14:textId="3AE74989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06D6E536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562BDD9" w14:textId="6B212664" w:rsidR="000A5253" w:rsidRDefault="000A5253" w:rsidP="000A5253">
            <w:r w:rsidRPr="00FC5D35">
              <w:t>Taylor (2018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81A00A0" w14:textId="6144AA8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96EF51" w14:textId="22501BFF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67AD32" w14:textId="764EDCA0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16C4EE7" w14:textId="3587C5A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31BB196" w14:textId="06F9DD31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8788DC6" w14:textId="4219654A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3E3CD4E" w14:textId="049E4303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548043A" w14:textId="703C8281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40CA8B09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D240EAC" w14:textId="0A44868A" w:rsidR="000A5253" w:rsidRDefault="000A5253" w:rsidP="000A5253">
            <w:r w:rsidRPr="00FC5D35">
              <w:t>Tsunoda (2021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B53D651" w14:textId="080B7D6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51C8C1" w14:textId="3BD703B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8F5A2B" w14:textId="42B5F312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831D74" w14:textId="02237766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D0DD278" w14:textId="102BD889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6500B95" w14:textId="1D9E6BC2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D8F944" w14:textId="42306507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9DF9100" w14:textId="4605F896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0199063D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544B089" w14:textId="0E3A04C2" w:rsidR="000A5253" w:rsidRDefault="000A5253" w:rsidP="000A5253">
            <w:r w:rsidRPr="00FC5D35">
              <w:t>Verhoog (2020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355090" w14:textId="0D40F7C0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606128" w14:textId="2E69C7D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7C01E3" w14:textId="2B23BB5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76150CF" w14:textId="49C9B79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65EBE4" w14:textId="19A119CA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01769BC" w14:textId="3ECB3875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403E51" w14:textId="14F87AC2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4A38E5B" w14:textId="1B24DBB9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  <w:tr w:rsidR="000A5253" w14:paraId="6F64F45E" w14:textId="77777777" w:rsidTr="006B59B3"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6910915" w14:textId="28A473C0" w:rsidR="000A5253" w:rsidRDefault="000A5253" w:rsidP="000A5253">
            <w:r w:rsidRPr="00FC5D35">
              <w:t>Verswijveren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51649F0" w14:textId="67D2C85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1F634A" w14:textId="1C5C0613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30E554" w14:textId="1161CC4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DA7A05" w14:textId="1B2D642B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487D5A1" w14:textId="60488D26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A1B43B9" w14:textId="1167F384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01FFED" w14:textId="67E39014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EC3FA44" w14:textId="201B3372" w:rsidR="000A5253" w:rsidRDefault="000A5253" w:rsidP="000A5253">
            <w:pPr>
              <w:jc w:val="center"/>
            </w:pPr>
            <w:r w:rsidRPr="00FC5D35">
              <w:t>5</w:t>
            </w:r>
          </w:p>
        </w:tc>
      </w:tr>
      <w:tr w:rsidR="000A5253" w14:paraId="32DA3951" w14:textId="77777777" w:rsidTr="006B59B3">
        <w:tc>
          <w:tcPr>
            <w:tcW w:w="1843" w:type="dxa"/>
            <w:tcBorders>
              <w:top w:val="dotted" w:sz="4" w:space="0" w:color="auto"/>
              <w:bottom w:val="single" w:sz="12" w:space="0" w:color="auto"/>
            </w:tcBorders>
          </w:tcPr>
          <w:p w14:paraId="0EFFA91F" w14:textId="41A5D149" w:rsidR="000A5253" w:rsidRDefault="000A5253" w:rsidP="000A5253">
            <w:r w:rsidRPr="00FC5D35">
              <w:t>Zhang (2022)</w:t>
            </w:r>
          </w:p>
        </w:tc>
        <w:tc>
          <w:tcPr>
            <w:tcW w:w="1488" w:type="dxa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</w:tcPr>
          <w:p w14:paraId="0107BE31" w14:textId="3C9AD6FC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34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21180C8F" w14:textId="1B365D1D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2A68A9D" w14:textId="0F9ED3AA" w:rsidR="000A5253" w:rsidRDefault="000A5253" w:rsidP="000A5253">
            <w:pPr>
              <w:jc w:val="center"/>
            </w:pPr>
            <w:r w:rsidRPr="00FC5D35"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A208503" w14:textId="41E5B89F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8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C9B895D" w14:textId="2A2A5594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5F178AC" w14:textId="6FEE1F1A" w:rsidR="000A5253" w:rsidRDefault="000A5253" w:rsidP="000A5253">
            <w:pPr>
              <w:jc w:val="center"/>
            </w:pPr>
            <w:r>
              <w:t>**</w:t>
            </w:r>
          </w:p>
        </w:tc>
        <w:tc>
          <w:tcPr>
            <w:tcW w:w="1488" w:type="dxa"/>
            <w:tcBorders>
              <w:top w:val="dott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AF27B0" w14:textId="047777DC" w:rsidR="000A5253" w:rsidRDefault="000A5253" w:rsidP="000A5253">
            <w:pPr>
              <w:jc w:val="center"/>
            </w:pPr>
            <w:r>
              <w:t>*</w:t>
            </w:r>
          </w:p>
        </w:tc>
        <w:tc>
          <w:tcPr>
            <w:tcW w:w="1489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9927688" w14:textId="6BAEA877" w:rsidR="000A5253" w:rsidRDefault="000A5253" w:rsidP="000A5253">
            <w:pPr>
              <w:jc w:val="center"/>
            </w:pPr>
            <w:r w:rsidRPr="00FC5D35">
              <w:t>6</w:t>
            </w:r>
          </w:p>
        </w:tc>
      </w:tr>
    </w:tbl>
    <w:p w14:paraId="789E5D24" w14:textId="6F60EA4B" w:rsidR="006C73BA" w:rsidRDefault="00DC6DD5">
      <w:r>
        <w:t>Grading for Newcastle-Ottawa scale for cross-sectional studies</w:t>
      </w:r>
    </w:p>
    <w:p w14:paraId="792711AF" w14:textId="77777777" w:rsidR="00093C26" w:rsidRPr="002D5C98" w:rsidRDefault="00093C26" w:rsidP="00093C26">
      <w:pPr>
        <w:spacing w:line="0" w:lineRule="atLeast"/>
        <w:ind w:left="260"/>
        <w:rPr>
          <w:rFonts w:eastAsia="Times New Roman" w:cstheme="minorHAnsi"/>
          <w:b/>
          <w:sz w:val="24"/>
        </w:rPr>
      </w:pPr>
      <w:r w:rsidRPr="002D5C98">
        <w:rPr>
          <w:rFonts w:eastAsia="Times New Roman" w:cstheme="minorHAnsi"/>
          <w:b/>
          <w:sz w:val="24"/>
        </w:rPr>
        <w:lastRenderedPageBreak/>
        <w:t>NEWCASTLE - OTTAWA QUALITY ASSESSMENT SCALE</w:t>
      </w:r>
    </w:p>
    <w:p w14:paraId="6EDACBE7" w14:textId="7C44CCCF" w:rsidR="00093C26" w:rsidRPr="002D5C98" w:rsidRDefault="00093C26" w:rsidP="002D5C98">
      <w:pPr>
        <w:spacing w:line="0" w:lineRule="atLeast"/>
        <w:ind w:left="260"/>
        <w:rPr>
          <w:rFonts w:eastAsia="Times New Roman" w:cstheme="minorHAnsi"/>
          <w:b/>
          <w:sz w:val="24"/>
        </w:rPr>
      </w:pPr>
      <w:r w:rsidRPr="002D5C98">
        <w:rPr>
          <w:rFonts w:eastAsia="Times New Roman" w:cstheme="minorHAnsi"/>
          <w:b/>
          <w:sz w:val="24"/>
        </w:rPr>
        <w:t>(</w:t>
      </w:r>
      <w:proofErr w:type="gramStart"/>
      <w:r w:rsidRPr="002D5C98">
        <w:rPr>
          <w:rFonts w:eastAsia="Times New Roman" w:cstheme="minorHAnsi"/>
          <w:b/>
          <w:sz w:val="24"/>
        </w:rPr>
        <w:t>adapted</w:t>
      </w:r>
      <w:proofErr w:type="gramEnd"/>
      <w:r w:rsidRPr="002D5C98">
        <w:rPr>
          <w:rFonts w:eastAsia="Times New Roman" w:cstheme="minorHAnsi"/>
          <w:b/>
          <w:sz w:val="24"/>
        </w:rPr>
        <w:t xml:space="preserve"> for cross sectional studies)</w:t>
      </w:r>
    </w:p>
    <w:p w14:paraId="118056C6" w14:textId="0F8AA10A" w:rsidR="00093C26" w:rsidRPr="002D5C98" w:rsidRDefault="00093C26" w:rsidP="002D5C98">
      <w:pPr>
        <w:spacing w:line="0" w:lineRule="atLeast"/>
        <w:ind w:left="26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b/>
          <w:sz w:val="24"/>
        </w:rPr>
        <w:t xml:space="preserve">Selection: </w:t>
      </w:r>
      <w:r w:rsidRPr="002D5C98">
        <w:rPr>
          <w:rFonts w:eastAsia="Times New Roman" w:cstheme="minorHAnsi"/>
          <w:sz w:val="24"/>
        </w:rPr>
        <w:t>(Maximum 5 stars)</w:t>
      </w:r>
    </w:p>
    <w:p w14:paraId="038DA055" w14:textId="77777777" w:rsidR="00093C26" w:rsidRPr="002D5C98" w:rsidRDefault="00093C26" w:rsidP="00093C26">
      <w:pPr>
        <w:numPr>
          <w:ilvl w:val="0"/>
          <w:numId w:val="1"/>
        </w:numPr>
        <w:tabs>
          <w:tab w:val="left" w:pos="520"/>
        </w:tabs>
        <w:spacing w:after="0" w:line="0" w:lineRule="atLeast"/>
        <w:ind w:left="520" w:hanging="25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Representativeness of the sample:</w:t>
      </w:r>
    </w:p>
    <w:p w14:paraId="6B4C8B68" w14:textId="77777777" w:rsidR="00093C26" w:rsidRPr="002D5C98" w:rsidRDefault="00093C26" w:rsidP="00093C26">
      <w:pPr>
        <w:spacing w:line="12" w:lineRule="exact"/>
        <w:rPr>
          <w:rFonts w:eastAsia="Times New Roman" w:cstheme="minorHAnsi"/>
          <w:sz w:val="24"/>
        </w:rPr>
      </w:pPr>
    </w:p>
    <w:p w14:paraId="728D0D43" w14:textId="77777777" w:rsidR="00093C26" w:rsidRPr="002D5C98" w:rsidRDefault="00093C26" w:rsidP="00093C26">
      <w:pPr>
        <w:numPr>
          <w:ilvl w:val="2"/>
          <w:numId w:val="1"/>
        </w:numPr>
        <w:tabs>
          <w:tab w:val="left" w:pos="1233"/>
        </w:tabs>
        <w:spacing w:after="0" w:line="234" w:lineRule="auto"/>
        <w:ind w:left="1400" w:right="446" w:hanging="41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Truly representative of the average in the target population. * (all subjects or random sampling)</w:t>
      </w:r>
    </w:p>
    <w:p w14:paraId="2842C68B" w14:textId="77777777" w:rsidR="00093C26" w:rsidRPr="002D5C98" w:rsidRDefault="00093C26" w:rsidP="00093C26">
      <w:pPr>
        <w:spacing w:line="13" w:lineRule="exact"/>
        <w:rPr>
          <w:rFonts w:eastAsia="Times New Roman" w:cstheme="minorHAnsi"/>
          <w:sz w:val="24"/>
        </w:rPr>
      </w:pPr>
    </w:p>
    <w:p w14:paraId="24C77812" w14:textId="77777777" w:rsidR="00093C26" w:rsidRPr="002D5C98" w:rsidRDefault="00093C26" w:rsidP="00093C26">
      <w:pPr>
        <w:numPr>
          <w:ilvl w:val="2"/>
          <w:numId w:val="1"/>
        </w:numPr>
        <w:tabs>
          <w:tab w:val="left" w:pos="1247"/>
        </w:tabs>
        <w:spacing w:after="0" w:line="234" w:lineRule="auto"/>
        <w:ind w:left="1400" w:right="826" w:hanging="41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Somewhat representative of the average in the target population. * (non-random sampling)</w:t>
      </w:r>
    </w:p>
    <w:p w14:paraId="13561F83" w14:textId="77777777" w:rsidR="00093C26" w:rsidRPr="002D5C98" w:rsidRDefault="00093C26" w:rsidP="00093C26">
      <w:pPr>
        <w:spacing w:line="1" w:lineRule="exact"/>
        <w:rPr>
          <w:rFonts w:eastAsia="Times New Roman" w:cstheme="minorHAnsi"/>
          <w:sz w:val="24"/>
        </w:rPr>
      </w:pPr>
    </w:p>
    <w:p w14:paraId="6A039750" w14:textId="77777777" w:rsidR="00093C26" w:rsidRPr="002D5C98" w:rsidRDefault="00093C26" w:rsidP="00093C26">
      <w:pPr>
        <w:numPr>
          <w:ilvl w:val="2"/>
          <w:numId w:val="1"/>
        </w:numPr>
        <w:tabs>
          <w:tab w:val="left" w:pos="1220"/>
        </w:tabs>
        <w:spacing w:after="0" w:line="0" w:lineRule="atLeast"/>
        <w:ind w:left="1220" w:hanging="23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Selected group of users.</w:t>
      </w:r>
    </w:p>
    <w:p w14:paraId="26D0D725" w14:textId="77777777" w:rsidR="00093C26" w:rsidRPr="002D5C98" w:rsidRDefault="00093C26" w:rsidP="00093C26">
      <w:pPr>
        <w:numPr>
          <w:ilvl w:val="2"/>
          <w:numId w:val="1"/>
        </w:numPr>
        <w:tabs>
          <w:tab w:val="left" w:pos="1240"/>
        </w:tabs>
        <w:spacing w:after="0" w:line="0" w:lineRule="atLeast"/>
        <w:ind w:left="1240" w:hanging="25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No description of the sampling strategy.</w:t>
      </w:r>
    </w:p>
    <w:p w14:paraId="34DA5C51" w14:textId="77777777" w:rsidR="00093C26" w:rsidRPr="002D5C98" w:rsidRDefault="00093C26" w:rsidP="00093C26">
      <w:pPr>
        <w:numPr>
          <w:ilvl w:val="0"/>
          <w:numId w:val="1"/>
        </w:numPr>
        <w:tabs>
          <w:tab w:val="left" w:pos="520"/>
        </w:tabs>
        <w:spacing w:after="0" w:line="237" w:lineRule="auto"/>
        <w:ind w:left="520" w:hanging="25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Sample size:</w:t>
      </w:r>
    </w:p>
    <w:p w14:paraId="381459E8" w14:textId="77777777" w:rsidR="00093C26" w:rsidRPr="002D5C98" w:rsidRDefault="00093C26" w:rsidP="00093C26">
      <w:pPr>
        <w:spacing w:line="1" w:lineRule="exact"/>
        <w:rPr>
          <w:rFonts w:eastAsia="Times New Roman" w:cstheme="minorHAnsi"/>
          <w:sz w:val="24"/>
        </w:rPr>
      </w:pPr>
    </w:p>
    <w:p w14:paraId="7FC9E1E2" w14:textId="77777777" w:rsidR="00093C26" w:rsidRPr="002D5C98" w:rsidRDefault="00093C26" w:rsidP="00093C26">
      <w:pPr>
        <w:numPr>
          <w:ilvl w:val="2"/>
          <w:numId w:val="1"/>
        </w:numPr>
        <w:tabs>
          <w:tab w:val="left" w:pos="1220"/>
        </w:tabs>
        <w:spacing w:after="0" w:line="0" w:lineRule="atLeast"/>
        <w:ind w:left="1220" w:hanging="23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Justified and satisfactory. *</w:t>
      </w:r>
    </w:p>
    <w:p w14:paraId="7EEB9BAD" w14:textId="77777777" w:rsidR="00093C26" w:rsidRPr="002D5C98" w:rsidRDefault="00093C26" w:rsidP="00093C26">
      <w:pPr>
        <w:numPr>
          <w:ilvl w:val="2"/>
          <w:numId w:val="1"/>
        </w:numPr>
        <w:tabs>
          <w:tab w:val="left" w:pos="1240"/>
        </w:tabs>
        <w:spacing w:after="0" w:line="0" w:lineRule="atLeast"/>
        <w:ind w:left="1240" w:hanging="25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Not justified.</w:t>
      </w:r>
    </w:p>
    <w:p w14:paraId="2FC0305D" w14:textId="77777777" w:rsidR="00093C26" w:rsidRPr="002D5C98" w:rsidRDefault="00093C26" w:rsidP="00093C26">
      <w:pPr>
        <w:numPr>
          <w:ilvl w:val="0"/>
          <w:numId w:val="1"/>
        </w:numPr>
        <w:tabs>
          <w:tab w:val="left" w:pos="520"/>
        </w:tabs>
        <w:spacing w:after="0" w:line="0" w:lineRule="atLeast"/>
        <w:ind w:left="520" w:hanging="25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Non-respondents:</w:t>
      </w:r>
    </w:p>
    <w:p w14:paraId="7B0C24A4" w14:textId="77777777" w:rsidR="00093C26" w:rsidRPr="002D5C98" w:rsidRDefault="00093C26" w:rsidP="00093C26">
      <w:pPr>
        <w:spacing w:line="12" w:lineRule="exact"/>
        <w:rPr>
          <w:rFonts w:eastAsia="Times New Roman" w:cstheme="minorHAnsi"/>
          <w:sz w:val="24"/>
        </w:rPr>
      </w:pPr>
    </w:p>
    <w:p w14:paraId="1BE6A503" w14:textId="77777777" w:rsidR="00093C26" w:rsidRPr="002D5C98" w:rsidRDefault="00093C26" w:rsidP="00093C26">
      <w:pPr>
        <w:numPr>
          <w:ilvl w:val="2"/>
          <w:numId w:val="1"/>
        </w:numPr>
        <w:tabs>
          <w:tab w:val="left" w:pos="1233"/>
        </w:tabs>
        <w:spacing w:after="0" w:line="234" w:lineRule="auto"/>
        <w:ind w:left="1400" w:right="646" w:hanging="41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Comparability between respondents and non-</w:t>
      </w:r>
      <w:proofErr w:type="gramStart"/>
      <w:r w:rsidRPr="002D5C98">
        <w:rPr>
          <w:rFonts w:eastAsia="Times New Roman" w:cstheme="minorHAnsi"/>
          <w:sz w:val="24"/>
        </w:rPr>
        <w:t>respondents</w:t>
      </w:r>
      <w:proofErr w:type="gramEnd"/>
      <w:r w:rsidRPr="002D5C98">
        <w:rPr>
          <w:rFonts w:eastAsia="Times New Roman" w:cstheme="minorHAnsi"/>
          <w:sz w:val="24"/>
        </w:rPr>
        <w:t xml:space="preserve"> characteristics is established, and the response rate is satisfactory. *</w:t>
      </w:r>
    </w:p>
    <w:p w14:paraId="7A551A43" w14:textId="77777777" w:rsidR="00093C26" w:rsidRPr="002D5C98" w:rsidRDefault="00093C26" w:rsidP="00093C26">
      <w:pPr>
        <w:spacing w:line="13" w:lineRule="exact"/>
        <w:rPr>
          <w:rFonts w:eastAsia="Times New Roman" w:cstheme="minorHAnsi"/>
          <w:sz w:val="24"/>
        </w:rPr>
      </w:pPr>
    </w:p>
    <w:p w14:paraId="2DDD62B1" w14:textId="77777777" w:rsidR="00093C26" w:rsidRPr="002D5C98" w:rsidRDefault="00093C26" w:rsidP="00093C26">
      <w:pPr>
        <w:numPr>
          <w:ilvl w:val="2"/>
          <w:numId w:val="1"/>
        </w:numPr>
        <w:tabs>
          <w:tab w:val="left" w:pos="1247"/>
        </w:tabs>
        <w:spacing w:after="0" w:line="234" w:lineRule="auto"/>
        <w:ind w:left="1400" w:right="346" w:hanging="41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The response rate is unsatisfactory, or the comparability between respondents and non-respondents is unsatisfactory.</w:t>
      </w:r>
    </w:p>
    <w:p w14:paraId="211FFEF0" w14:textId="77777777" w:rsidR="00093C26" w:rsidRPr="002D5C98" w:rsidRDefault="00093C26" w:rsidP="00093C26">
      <w:pPr>
        <w:spacing w:line="13" w:lineRule="exact"/>
        <w:rPr>
          <w:rFonts w:eastAsia="Times New Roman" w:cstheme="minorHAnsi"/>
          <w:sz w:val="24"/>
        </w:rPr>
      </w:pPr>
    </w:p>
    <w:p w14:paraId="63840079" w14:textId="77777777" w:rsidR="00093C26" w:rsidRPr="002D5C98" w:rsidRDefault="00093C26" w:rsidP="00093C26">
      <w:pPr>
        <w:numPr>
          <w:ilvl w:val="2"/>
          <w:numId w:val="1"/>
        </w:numPr>
        <w:tabs>
          <w:tab w:val="left" w:pos="1233"/>
        </w:tabs>
        <w:spacing w:after="0" w:line="234" w:lineRule="auto"/>
        <w:ind w:left="1400" w:right="286" w:hanging="41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No description of the response rate or the characteristics of the responders and the non-responders.</w:t>
      </w:r>
    </w:p>
    <w:p w14:paraId="5A130024" w14:textId="77777777" w:rsidR="00093C26" w:rsidRPr="002D5C98" w:rsidRDefault="00093C26" w:rsidP="00093C26">
      <w:pPr>
        <w:spacing w:line="1" w:lineRule="exact"/>
        <w:rPr>
          <w:rFonts w:eastAsia="Times New Roman" w:cstheme="minorHAnsi"/>
          <w:sz w:val="24"/>
        </w:rPr>
      </w:pPr>
    </w:p>
    <w:p w14:paraId="25F94B48" w14:textId="77777777" w:rsidR="00093C26" w:rsidRPr="002D5C98" w:rsidRDefault="00093C26" w:rsidP="00093C26">
      <w:pPr>
        <w:numPr>
          <w:ilvl w:val="0"/>
          <w:numId w:val="1"/>
        </w:numPr>
        <w:tabs>
          <w:tab w:val="left" w:pos="520"/>
        </w:tabs>
        <w:spacing w:after="0" w:line="0" w:lineRule="atLeast"/>
        <w:ind w:left="520" w:hanging="25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Ascertainment of the exposure (risk factor):</w:t>
      </w:r>
    </w:p>
    <w:p w14:paraId="67C9D9B4" w14:textId="77777777" w:rsidR="00093C26" w:rsidRPr="002D5C98" w:rsidRDefault="00093C26" w:rsidP="00093C26">
      <w:pPr>
        <w:numPr>
          <w:ilvl w:val="1"/>
          <w:numId w:val="1"/>
        </w:numPr>
        <w:tabs>
          <w:tab w:val="left" w:pos="1220"/>
        </w:tabs>
        <w:spacing w:after="0" w:line="0" w:lineRule="atLeast"/>
        <w:ind w:left="1220" w:hanging="25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Validated measurement tool. **</w:t>
      </w:r>
    </w:p>
    <w:p w14:paraId="45B1B258" w14:textId="77777777" w:rsidR="00093C26" w:rsidRPr="002D5C98" w:rsidRDefault="00093C26" w:rsidP="00093C26">
      <w:pPr>
        <w:numPr>
          <w:ilvl w:val="1"/>
          <w:numId w:val="1"/>
        </w:numPr>
        <w:tabs>
          <w:tab w:val="left" w:pos="1240"/>
        </w:tabs>
        <w:spacing w:after="0" w:line="0" w:lineRule="atLeast"/>
        <w:ind w:left="1240" w:hanging="27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 xml:space="preserve">Non-validated measurement tool, but the tool is available or </w:t>
      </w:r>
      <w:proofErr w:type="gramStart"/>
      <w:r w:rsidRPr="002D5C98">
        <w:rPr>
          <w:rFonts w:eastAsia="Times New Roman" w:cstheme="minorHAnsi"/>
          <w:sz w:val="24"/>
        </w:rPr>
        <w:t>described.*</w:t>
      </w:r>
      <w:proofErr w:type="gramEnd"/>
    </w:p>
    <w:p w14:paraId="4D13BFA5" w14:textId="77777777" w:rsidR="00093C26" w:rsidRPr="002D5C98" w:rsidRDefault="00093C26" w:rsidP="00093C26">
      <w:pPr>
        <w:numPr>
          <w:ilvl w:val="1"/>
          <w:numId w:val="1"/>
        </w:numPr>
        <w:tabs>
          <w:tab w:val="left" w:pos="1220"/>
        </w:tabs>
        <w:spacing w:after="0" w:line="0" w:lineRule="atLeast"/>
        <w:ind w:left="1220" w:hanging="25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No description of the measurement tool.</w:t>
      </w:r>
    </w:p>
    <w:p w14:paraId="09AC0971" w14:textId="77777777" w:rsidR="00093C26" w:rsidRPr="002D5C98" w:rsidRDefault="00093C26" w:rsidP="00093C26">
      <w:pPr>
        <w:spacing w:line="276" w:lineRule="exact"/>
        <w:rPr>
          <w:rFonts w:eastAsia="Times New Roman" w:cstheme="minorHAnsi"/>
          <w:sz w:val="24"/>
        </w:rPr>
      </w:pPr>
    </w:p>
    <w:p w14:paraId="2CBFF6AF" w14:textId="44ED1CDF" w:rsidR="00093C26" w:rsidRPr="002D5C98" w:rsidRDefault="00093C26" w:rsidP="002D5C98">
      <w:pPr>
        <w:spacing w:line="0" w:lineRule="atLeast"/>
        <w:ind w:left="26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b/>
          <w:sz w:val="24"/>
        </w:rPr>
        <w:t xml:space="preserve">Comparability: </w:t>
      </w:r>
      <w:r w:rsidRPr="002D5C98">
        <w:rPr>
          <w:rFonts w:eastAsia="Times New Roman" w:cstheme="minorHAnsi"/>
          <w:sz w:val="24"/>
        </w:rPr>
        <w:t>(Maximum 2 stars)</w:t>
      </w:r>
    </w:p>
    <w:p w14:paraId="5B674FFE" w14:textId="77777777" w:rsidR="00093C26" w:rsidRPr="002D5C98" w:rsidRDefault="00093C26" w:rsidP="00093C26">
      <w:pPr>
        <w:numPr>
          <w:ilvl w:val="0"/>
          <w:numId w:val="2"/>
        </w:numPr>
        <w:tabs>
          <w:tab w:val="left" w:pos="520"/>
        </w:tabs>
        <w:spacing w:after="0" w:line="234" w:lineRule="auto"/>
        <w:ind w:left="260" w:right="446" w:firstLine="2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The subjects in different outcome groups are comparable, based on the study design or analysis. Confounding factors are controlled.</w:t>
      </w:r>
    </w:p>
    <w:p w14:paraId="2574BADC" w14:textId="77777777" w:rsidR="00093C26" w:rsidRPr="002D5C98" w:rsidRDefault="00093C26" w:rsidP="00093C26">
      <w:pPr>
        <w:spacing w:line="1" w:lineRule="exact"/>
        <w:rPr>
          <w:rFonts w:eastAsia="Times New Roman" w:cstheme="minorHAnsi"/>
          <w:sz w:val="24"/>
        </w:rPr>
      </w:pPr>
    </w:p>
    <w:p w14:paraId="0A315FDE" w14:textId="10DF4B08" w:rsidR="00093C26" w:rsidRPr="002D5C98" w:rsidRDefault="00093C26" w:rsidP="00093C26">
      <w:pPr>
        <w:numPr>
          <w:ilvl w:val="1"/>
          <w:numId w:val="2"/>
        </w:numPr>
        <w:tabs>
          <w:tab w:val="left" w:pos="1220"/>
        </w:tabs>
        <w:spacing w:after="0" w:line="0" w:lineRule="atLeast"/>
        <w:ind w:left="1220" w:hanging="25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lastRenderedPageBreak/>
        <w:t xml:space="preserve">The study controls for </w:t>
      </w:r>
      <w:r w:rsidR="00B72B42">
        <w:rPr>
          <w:rFonts w:eastAsia="Times New Roman" w:cstheme="minorHAnsi"/>
          <w:sz w:val="24"/>
        </w:rPr>
        <w:t>age and sex</w:t>
      </w:r>
      <w:r w:rsidRPr="002D5C98">
        <w:rPr>
          <w:rFonts w:eastAsia="Times New Roman" w:cstheme="minorHAnsi"/>
          <w:sz w:val="24"/>
        </w:rPr>
        <w:t>. *</w:t>
      </w:r>
    </w:p>
    <w:p w14:paraId="2337883D" w14:textId="77777777" w:rsidR="00093C26" w:rsidRPr="002D5C98" w:rsidRDefault="00093C26" w:rsidP="00093C26">
      <w:pPr>
        <w:numPr>
          <w:ilvl w:val="1"/>
          <w:numId w:val="2"/>
        </w:numPr>
        <w:tabs>
          <w:tab w:val="left" w:pos="1240"/>
        </w:tabs>
        <w:spacing w:after="0" w:line="0" w:lineRule="atLeast"/>
        <w:ind w:left="1240" w:hanging="27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The study control for any additional factor. *</w:t>
      </w:r>
    </w:p>
    <w:p w14:paraId="247255AB" w14:textId="77777777" w:rsidR="00093C26" w:rsidRPr="002D5C98" w:rsidRDefault="00093C26" w:rsidP="00093C26">
      <w:pPr>
        <w:spacing w:line="276" w:lineRule="exact"/>
        <w:rPr>
          <w:rFonts w:eastAsia="Times New Roman" w:cstheme="minorHAnsi"/>
          <w:sz w:val="24"/>
        </w:rPr>
      </w:pPr>
    </w:p>
    <w:p w14:paraId="1AFE76B6" w14:textId="15FD25EB" w:rsidR="00093C26" w:rsidRPr="002D5C98" w:rsidRDefault="00093C26" w:rsidP="002D5C98">
      <w:pPr>
        <w:spacing w:line="0" w:lineRule="atLeast"/>
        <w:ind w:left="26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b/>
          <w:sz w:val="24"/>
        </w:rPr>
        <w:t xml:space="preserve">Outcome: </w:t>
      </w:r>
      <w:r w:rsidRPr="002D5C98">
        <w:rPr>
          <w:rFonts w:eastAsia="Times New Roman" w:cstheme="minorHAnsi"/>
          <w:sz w:val="24"/>
        </w:rPr>
        <w:t>(Maximum 3 stars)</w:t>
      </w:r>
    </w:p>
    <w:p w14:paraId="2F1CED66" w14:textId="77777777" w:rsidR="00093C26" w:rsidRPr="002D5C98" w:rsidRDefault="00093C26" w:rsidP="00093C26">
      <w:pPr>
        <w:numPr>
          <w:ilvl w:val="0"/>
          <w:numId w:val="3"/>
        </w:numPr>
        <w:tabs>
          <w:tab w:val="left" w:pos="520"/>
        </w:tabs>
        <w:spacing w:after="0" w:line="0" w:lineRule="atLeast"/>
        <w:ind w:left="520" w:hanging="25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Assessment of the outcome:</w:t>
      </w:r>
    </w:p>
    <w:p w14:paraId="03CC2E43" w14:textId="77777777" w:rsidR="00093C26" w:rsidRPr="002D5C98" w:rsidRDefault="00093C26" w:rsidP="00093C26">
      <w:pPr>
        <w:numPr>
          <w:ilvl w:val="1"/>
          <w:numId w:val="3"/>
        </w:numPr>
        <w:tabs>
          <w:tab w:val="left" w:pos="1220"/>
        </w:tabs>
        <w:spacing w:after="0" w:line="0" w:lineRule="atLeast"/>
        <w:ind w:left="1220" w:hanging="25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Independent blind assessment. **</w:t>
      </w:r>
    </w:p>
    <w:p w14:paraId="4B176966" w14:textId="77777777" w:rsidR="00093C26" w:rsidRPr="002D5C98" w:rsidRDefault="00093C26" w:rsidP="00093C26">
      <w:pPr>
        <w:numPr>
          <w:ilvl w:val="1"/>
          <w:numId w:val="3"/>
        </w:numPr>
        <w:tabs>
          <w:tab w:val="left" w:pos="1240"/>
        </w:tabs>
        <w:spacing w:after="0" w:line="0" w:lineRule="atLeast"/>
        <w:ind w:left="1240" w:hanging="27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Record linkage. **</w:t>
      </w:r>
    </w:p>
    <w:p w14:paraId="5C335C93" w14:textId="77777777" w:rsidR="00093C26" w:rsidRPr="002D5C98" w:rsidRDefault="00093C26" w:rsidP="00093C26">
      <w:pPr>
        <w:numPr>
          <w:ilvl w:val="1"/>
          <w:numId w:val="3"/>
        </w:numPr>
        <w:tabs>
          <w:tab w:val="left" w:pos="1220"/>
        </w:tabs>
        <w:spacing w:after="0" w:line="0" w:lineRule="atLeast"/>
        <w:ind w:left="1220" w:hanging="25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Self report. *</w:t>
      </w:r>
    </w:p>
    <w:p w14:paraId="39734A2C" w14:textId="77777777" w:rsidR="00093C26" w:rsidRPr="002D5C98" w:rsidRDefault="00093C26" w:rsidP="00093C26">
      <w:pPr>
        <w:numPr>
          <w:ilvl w:val="1"/>
          <w:numId w:val="3"/>
        </w:numPr>
        <w:tabs>
          <w:tab w:val="left" w:pos="1240"/>
        </w:tabs>
        <w:spacing w:after="0" w:line="0" w:lineRule="atLeast"/>
        <w:ind w:left="1240" w:hanging="27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No description.</w:t>
      </w:r>
    </w:p>
    <w:p w14:paraId="16F13A80" w14:textId="77777777" w:rsidR="00093C26" w:rsidRPr="002D5C98" w:rsidRDefault="00093C26" w:rsidP="00093C26">
      <w:pPr>
        <w:numPr>
          <w:ilvl w:val="0"/>
          <w:numId w:val="3"/>
        </w:numPr>
        <w:tabs>
          <w:tab w:val="left" w:pos="520"/>
        </w:tabs>
        <w:spacing w:after="0" w:line="0" w:lineRule="atLeast"/>
        <w:ind w:left="520" w:hanging="258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Statistical test:</w:t>
      </w:r>
    </w:p>
    <w:p w14:paraId="3F5E0309" w14:textId="77777777" w:rsidR="00093C26" w:rsidRPr="002D5C98" w:rsidRDefault="00093C26" w:rsidP="00093C26">
      <w:pPr>
        <w:spacing w:line="12" w:lineRule="exact"/>
        <w:rPr>
          <w:rFonts w:eastAsia="Times New Roman" w:cstheme="minorHAnsi"/>
          <w:sz w:val="24"/>
        </w:rPr>
      </w:pPr>
    </w:p>
    <w:p w14:paraId="14A75580" w14:textId="77777777" w:rsidR="00093C26" w:rsidRPr="002D5C98" w:rsidRDefault="00093C26" w:rsidP="00093C26">
      <w:pPr>
        <w:numPr>
          <w:ilvl w:val="1"/>
          <w:numId w:val="3"/>
        </w:numPr>
        <w:tabs>
          <w:tab w:val="left" w:pos="1221"/>
        </w:tabs>
        <w:spacing w:after="0" w:line="236" w:lineRule="auto"/>
        <w:ind w:left="1400" w:right="406" w:hanging="43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>The statistical test used to analyze the data is clearly described and appropriate, and the measurement of the association is presented, including confidence intervals and the probability level (p value). *</w:t>
      </w:r>
    </w:p>
    <w:p w14:paraId="7287D22F" w14:textId="77777777" w:rsidR="00093C26" w:rsidRPr="002D5C98" w:rsidRDefault="00093C26" w:rsidP="00093C26">
      <w:pPr>
        <w:spacing w:line="1" w:lineRule="exact"/>
        <w:rPr>
          <w:rFonts w:eastAsia="Times New Roman" w:cstheme="minorHAnsi"/>
          <w:sz w:val="24"/>
        </w:rPr>
      </w:pPr>
    </w:p>
    <w:p w14:paraId="5F97483D" w14:textId="77777777" w:rsidR="00093C26" w:rsidRPr="002D5C98" w:rsidRDefault="00093C26" w:rsidP="00093C26">
      <w:pPr>
        <w:numPr>
          <w:ilvl w:val="1"/>
          <w:numId w:val="3"/>
        </w:numPr>
        <w:tabs>
          <w:tab w:val="left" w:pos="1240"/>
        </w:tabs>
        <w:spacing w:after="0" w:line="0" w:lineRule="atLeast"/>
        <w:ind w:left="1240" w:hanging="270"/>
        <w:rPr>
          <w:rFonts w:eastAsia="Times New Roman" w:cstheme="minorHAnsi"/>
          <w:sz w:val="24"/>
        </w:rPr>
      </w:pPr>
      <w:r w:rsidRPr="002D5C98">
        <w:rPr>
          <w:rFonts w:eastAsia="Times New Roman" w:cstheme="minorHAnsi"/>
          <w:sz w:val="24"/>
        </w:rPr>
        <w:t xml:space="preserve">The statistical test is not appropriate, not </w:t>
      </w:r>
      <w:proofErr w:type="gramStart"/>
      <w:r w:rsidRPr="002D5C98">
        <w:rPr>
          <w:rFonts w:eastAsia="Times New Roman" w:cstheme="minorHAnsi"/>
          <w:sz w:val="24"/>
        </w:rPr>
        <w:t>described</w:t>
      </w:r>
      <w:proofErr w:type="gramEnd"/>
      <w:r w:rsidRPr="002D5C98">
        <w:rPr>
          <w:rFonts w:eastAsia="Times New Roman" w:cstheme="minorHAnsi"/>
          <w:sz w:val="24"/>
        </w:rPr>
        <w:t xml:space="preserve"> or incomplete.</w:t>
      </w:r>
    </w:p>
    <w:p w14:paraId="3CAE4499" w14:textId="2AA550B7" w:rsidR="00093C26" w:rsidRPr="002D5C98" w:rsidRDefault="00093C26" w:rsidP="00093C26">
      <w:pPr>
        <w:spacing w:line="0" w:lineRule="atLeast"/>
        <w:ind w:right="6"/>
        <w:rPr>
          <w:rFonts w:cstheme="minorHAnsi"/>
        </w:rPr>
      </w:pPr>
    </w:p>
    <w:p w14:paraId="10C1B13F" w14:textId="4E533B48" w:rsidR="002D5C98" w:rsidRDefault="002D5C98" w:rsidP="00093C26">
      <w:pPr>
        <w:spacing w:line="0" w:lineRule="atLeast"/>
        <w:ind w:right="6"/>
      </w:pPr>
      <w:r w:rsidRPr="002D5C98">
        <w:rPr>
          <w:rFonts w:cstheme="minorHAnsi"/>
        </w:rPr>
        <w:t>N</w:t>
      </w:r>
      <w:r>
        <w:t xml:space="preserve">ote: for </w:t>
      </w:r>
      <w:r w:rsidR="00616B8B">
        <w:t>comparability</w:t>
      </w:r>
      <w:r w:rsidR="00CD6BE3">
        <w:t>,</w:t>
      </w:r>
      <w:r w:rsidR="00616B8B">
        <w:t xml:space="preserve"> age and sex/gender were </w:t>
      </w:r>
      <w:r w:rsidR="00CD6BE3">
        <w:t xml:space="preserve">required for 1 star, and any additional factor for a second. </w:t>
      </w:r>
    </w:p>
    <w:p w14:paraId="6ADE997D" w14:textId="77777777" w:rsidR="00704DBF" w:rsidRPr="00721C37" w:rsidRDefault="00704DBF" w:rsidP="00704DBF">
      <w:pPr>
        <w:tabs>
          <w:tab w:val="left" w:pos="720"/>
        </w:tabs>
        <w:spacing w:after="0" w:line="0" w:lineRule="atLeast"/>
        <w:rPr>
          <w:rFonts w:eastAsia="Times New Roman" w:cstheme="minorHAnsi"/>
          <w:b/>
          <w:bCs/>
          <w:sz w:val="24"/>
          <w:szCs w:val="24"/>
        </w:rPr>
      </w:pPr>
      <w:r w:rsidRPr="00721C37">
        <w:rPr>
          <w:rFonts w:eastAsia="Times New Roman" w:cstheme="minorHAnsi"/>
          <w:b/>
          <w:bCs/>
          <w:sz w:val="24"/>
          <w:szCs w:val="24"/>
        </w:rPr>
        <w:t>Gradings</w:t>
      </w:r>
    </w:p>
    <w:p w14:paraId="78B35388" w14:textId="52E77727" w:rsidR="00704DBF" w:rsidRDefault="00704DBF" w:rsidP="00704DBF">
      <w:pPr>
        <w:tabs>
          <w:tab w:val="left" w:pos="720"/>
        </w:tabs>
        <w:spacing w:after="0" w:line="0" w:lineRule="atLeast"/>
        <w:rPr>
          <w:rFonts w:eastAsia="Times New Roman" w:cstheme="minorHAnsi"/>
          <w:sz w:val="21"/>
        </w:rPr>
      </w:pPr>
      <w:r w:rsidRPr="001A125E">
        <w:rPr>
          <w:rFonts w:eastAsia="Times New Roman" w:cstheme="minorHAnsi"/>
          <w:sz w:val="21"/>
        </w:rPr>
        <w:t xml:space="preserve">Studies that scored </w:t>
      </w:r>
      <w:r>
        <w:rPr>
          <w:rFonts w:eastAsia="Times New Roman" w:cstheme="minorHAnsi"/>
          <w:sz w:val="21"/>
        </w:rPr>
        <w:t>a</w:t>
      </w:r>
      <w:r w:rsidRPr="001A125E">
        <w:rPr>
          <w:rFonts w:eastAsia="Times New Roman" w:cstheme="minorHAnsi"/>
          <w:sz w:val="21"/>
        </w:rPr>
        <w:t xml:space="preserve"> total </w:t>
      </w:r>
      <w:r>
        <w:rPr>
          <w:rFonts w:eastAsia="Times New Roman" w:cstheme="minorHAnsi"/>
          <w:sz w:val="21"/>
        </w:rPr>
        <w:t>≤</w:t>
      </w:r>
      <w:r w:rsidR="00606474">
        <w:rPr>
          <w:rFonts w:eastAsia="Times New Roman" w:cstheme="minorHAnsi"/>
          <w:sz w:val="21"/>
        </w:rPr>
        <w:t>4</w:t>
      </w:r>
      <w:r>
        <w:rPr>
          <w:rFonts w:eastAsia="Times New Roman" w:cstheme="minorHAnsi"/>
          <w:sz w:val="21"/>
        </w:rPr>
        <w:t xml:space="preserve"> </w:t>
      </w:r>
      <w:proofErr w:type="gramStart"/>
      <w:r w:rsidRPr="001A125E">
        <w:rPr>
          <w:rFonts w:eastAsia="Times New Roman" w:cstheme="minorHAnsi"/>
          <w:sz w:val="21"/>
        </w:rPr>
        <w:t xml:space="preserve">were considered to </w:t>
      </w:r>
      <w:r>
        <w:rPr>
          <w:rFonts w:eastAsia="Times New Roman" w:cstheme="minorHAnsi"/>
          <w:sz w:val="21"/>
        </w:rPr>
        <w:t>be</w:t>
      </w:r>
      <w:proofErr w:type="gramEnd"/>
      <w:r>
        <w:rPr>
          <w:rFonts w:eastAsia="Times New Roman" w:cstheme="minorHAnsi"/>
          <w:sz w:val="21"/>
        </w:rPr>
        <w:t xml:space="preserve"> poor quality</w:t>
      </w:r>
      <w:r w:rsidRPr="001A125E">
        <w:rPr>
          <w:rFonts w:eastAsia="Times New Roman" w:cstheme="minorHAnsi"/>
          <w:sz w:val="21"/>
        </w:rPr>
        <w:t>;</w:t>
      </w:r>
      <w:r>
        <w:rPr>
          <w:rFonts w:eastAsia="Times New Roman" w:cstheme="minorHAnsi"/>
          <w:sz w:val="21"/>
        </w:rPr>
        <w:t xml:space="preserve"> s</w:t>
      </w:r>
      <w:r w:rsidRPr="001A125E">
        <w:rPr>
          <w:rFonts w:eastAsia="Times New Roman" w:cstheme="minorHAnsi"/>
          <w:sz w:val="21"/>
        </w:rPr>
        <w:t xml:space="preserve">tudies that scored </w:t>
      </w:r>
      <w:r>
        <w:rPr>
          <w:rFonts w:eastAsia="Times New Roman" w:cstheme="minorHAnsi"/>
          <w:sz w:val="21"/>
        </w:rPr>
        <w:t>a</w:t>
      </w:r>
      <w:r w:rsidRPr="001A125E">
        <w:rPr>
          <w:rFonts w:eastAsia="Times New Roman" w:cstheme="minorHAnsi"/>
          <w:sz w:val="21"/>
        </w:rPr>
        <w:t xml:space="preserve"> total </w:t>
      </w:r>
      <w:r w:rsidR="00606474">
        <w:rPr>
          <w:rFonts w:eastAsia="Times New Roman" w:cstheme="minorHAnsi"/>
          <w:sz w:val="21"/>
        </w:rPr>
        <w:t>5-</w:t>
      </w:r>
      <w:r>
        <w:rPr>
          <w:rFonts w:eastAsia="Times New Roman" w:cstheme="minorHAnsi"/>
          <w:sz w:val="21"/>
        </w:rPr>
        <w:t>6</w:t>
      </w:r>
      <w:r w:rsidRPr="001A125E">
        <w:rPr>
          <w:rFonts w:eastAsia="Times New Roman" w:cstheme="minorHAnsi"/>
          <w:sz w:val="21"/>
        </w:rPr>
        <w:t xml:space="preserve"> were considered </w:t>
      </w:r>
      <w:r>
        <w:rPr>
          <w:rFonts w:eastAsia="Times New Roman" w:cstheme="minorHAnsi"/>
          <w:sz w:val="21"/>
        </w:rPr>
        <w:t>fair quality</w:t>
      </w:r>
      <w:r w:rsidRPr="001A125E">
        <w:rPr>
          <w:rFonts w:eastAsia="Times New Roman" w:cstheme="minorHAnsi"/>
          <w:sz w:val="21"/>
        </w:rPr>
        <w:t xml:space="preserve">; Studies that scored </w:t>
      </w:r>
      <w:r>
        <w:rPr>
          <w:rFonts w:eastAsia="Times New Roman" w:cstheme="minorHAnsi"/>
          <w:sz w:val="21"/>
        </w:rPr>
        <w:t>a</w:t>
      </w:r>
      <w:r w:rsidRPr="001A125E">
        <w:rPr>
          <w:rFonts w:eastAsia="Times New Roman" w:cstheme="minorHAnsi"/>
          <w:sz w:val="21"/>
        </w:rPr>
        <w:t xml:space="preserve"> total</w:t>
      </w:r>
      <w:r>
        <w:rPr>
          <w:rFonts w:eastAsia="Times New Roman" w:cstheme="minorHAnsi"/>
          <w:sz w:val="21"/>
        </w:rPr>
        <w:t xml:space="preserve"> ≥</w:t>
      </w:r>
      <w:r w:rsidR="00606474">
        <w:rPr>
          <w:rFonts w:eastAsia="Times New Roman" w:cstheme="minorHAnsi"/>
          <w:sz w:val="21"/>
        </w:rPr>
        <w:t>7</w:t>
      </w:r>
      <w:r>
        <w:rPr>
          <w:rFonts w:eastAsia="Times New Roman" w:cstheme="minorHAnsi"/>
          <w:sz w:val="21"/>
        </w:rPr>
        <w:t xml:space="preserve"> were considered good quality. </w:t>
      </w:r>
    </w:p>
    <w:p w14:paraId="6135DFFB" w14:textId="77777777" w:rsidR="00704DBF" w:rsidRDefault="00704DBF" w:rsidP="00093C26">
      <w:pPr>
        <w:spacing w:line="0" w:lineRule="atLeast"/>
        <w:ind w:right="6"/>
      </w:pPr>
    </w:p>
    <w:sectPr w:rsidR="00704DBF" w:rsidSect="003503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66334872"/>
    <w:lvl w:ilvl="0" w:tplc="D674D870">
      <w:start w:val="1"/>
      <w:numFmt w:val="decimal"/>
      <w:lvlText w:val="%1)"/>
      <w:lvlJc w:val="left"/>
    </w:lvl>
    <w:lvl w:ilvl="1" w:tplc="E384BE56">
      <w:start w:val="1"/>
      <w:numFmt w:val="lowerLetter"/>
      <w:lvlText w:val="%2)"/>
      <w:lvlJc w:val="left"/>
    </w:lvl>
    <w:lvl w:ilvl="2" w:tplc="8222D95C">
      <w:start w:val="1"/>
      <w:numFmt w:val="lowerLetter"/>
      <w:lvlText w:val="%3)"/>
      <w:lvlJc w:val="left"/>
    </w:lvl>
    <w:lvl w:ilvl="3" w:tplc="4DE2619C">
      <w:start w:val="1"/>
      <w:numFmt w:val="bullet"/>
      <w:lvlText w:val=""/>
      <w:lvlJc w:val="left"/>
    </w:lvl>
    <w:lvl w:ilvl="4" w:tplc="15387400">
      <w:start w:val="1"/>
      <w:numFmt w:val="bullet"/>
      <w:lvlText w:val=""/>
      <w:lvlJc w:val="left"/>
    </w:lvl>
    <w:lvl w:ilvl="5" w:tplc="8482FFC0">
      <w:start w:val="1"/>
      <w:numFmt w:val="bullet"/>
      <w:lvlText w:val=""/>
      <w:lvlJc w:val="left"/>
    </w:lvl>
    <w:lvl w:ilvl="6" w:tplc="12046168">
      <w:start w:val="1"/>
      <w:numFmt w:val="bullet"/>
      <w:lvlText w:val=""/>
      <w:lvlJc w:val="left"/>
    </w:lvl>
    <w:lvl w:ilvl="7" w:tplc="4F04C85A">
      <w:start w:val="1"/>
      <w:numFmt w:val="bullet"/>
      <w:lvlText w:val=""/>
      <w:lvlJc w:val="left"/>
    </w:lvl>
    <w:lvl w:ilvl="8" w:tplc="A06E324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29CCDBA0">
      <w:start w:val="1"/>
      <w:numFmt w:val="decimal"/>
      <w:lvlText w:val="%1)"/>
      <w:lvlJc w:val="left"/>
    </w:lvl>
    <w:lvl w:ilvl="1" w:tplc="1C1A8B78">
      <w:start w:val="1"/>
      <w:numFmt w:val="lowerLetter"/>
      <w:lvlText w:val="%2)"/>
      <w:lvlJc w:val="left"/>
    </w:lvl>
    <w:lvl w:ilvl="2" w:tplc="DD0A89BC">
      <w:start w:val="1"/>
      <w:numFmt w:val="bullet"/>
      <w:lvlText w:val=""/>
      <w:lvlJc w:val="left"/>
    </w:lvl>
    <w:lvl w:ilvl="3" w:tplc="8FD8DC54">
      <w:start w:val="1"/>
      <w:numFmt w:val="bullet"/>
      <w:lvlText w:val=""/>
      <w:lvlJc w:val="left"/>
    </w:lvl>
    <w:lvl w:ilvl="4" w:tplc="0EE82188">
      <w:start w:val="1"/>
      <w:numFmt w:val="bullet"/>
      <w:lvlText w:val=""/>
      <w:lvlJc w:val="left"/>
    </w:lvl>
    <w:lvl w:ilvl="5" w:tplc="C33A3168">
      <w:start w:val="1"/>
      <w:numFmt w:val="bullet"/>
      <w:lvlText w:val=""/>
      <w:lvlJc w:val="left"/>
    </w:lvl>
    <w:lvl w:ilvl="6" w:tplc="CE16B6D6">
      <w:start w:val="1"/>
      <w:numFmt w:val="bullet"/>
      <w:lvlText w:val=""/>
      <w:lvlJc w:val="left"/>
    </w:lvl>
    <w:lvl w:ilvl="7" w:tplc="CBC01502">
      <w:start w:val="1"/>
      <w:numFmt w:val="bullet"/>
      <w:lvlText w:val=""/>
      <w:lvlJc w:val="left"/>
    </w:lvl>
    <w:lvl w:ilvl="8" w:tplc="3CE6B804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EADA722A">
      <w:start w:val="1"/>
      <w:numFmt w:val="decimal"/>
      <w:lvlText w:val="%1)"/>
      <w:lvlJc w:val="left"/>
    </w:lvl>
    <w:lvl w:ilvl="1" w:tplc="2FEAB3CE">
      <w:start w:val="1"/>
      <w:numFmt w:val="lowerLetter"/>
      <w:lvlText w:val="%2)"/>
      <w:lvlJc w:val="left"/>
    </w:lvl>
    <w:lvl w:ilvl="2" w:tplc="8DF20156">
      <w:start w:val="1"/>
      <w:numFmt w:val="bullet"/>
      <w:lvlText w:val=""/>
      <w:lvlJc w:val="left"/>
    </w:lvl>
    <w:lvl w:ilvl="3" w:tplc="A84E4F2A">
      <w:start w:val="1"/>
      <w:numFmt w:val="bullet"/>
      <w:lvlText w:val=""/>
      <w:lvlJc w:val="left"/>
    </w:lvl>
    <w:lvl w:ilvl="4" w:tplc="69D2FC32">
      <w:start w:val="1"/>
      <w:numFmt w:val="bullet"/>
      <w:lvlText w:val=""/>
      <w:lvlJc w:val="left"/>
    </w:lvl>
    <w:lvl w:ilvl="5" w:tplc="A698A668">
      <w:start w:val="1"/>
      <w:numFmt w:val="bullet"/>
      <w:lvlText w:val=""/>
      <w:lvlJc w:val="left"/>
    </w:lvl>
    <w:lvl w:ilvl="6" w:tplc="5B403D3C">
      <w:start w:val="1"/>
      <w:numFmt w:val="bullet"/>
      <w:lvlText w:val=""/>
      <w:lvlJc w:val="left"/>
    </w:lvl>
    <w:lvl w:ilvl="7" w:tplc="B58C2F64">
      <w:start w:val="1"/>
      <w:numFmt w:val="bullet"/>
      <w:lvlText w:val=""/>
      <w:lvlJc w:val="left"/>
    </w:lvl>
    <w:lvl w:ilvl="8" w:tplc="579EB464">
      <w:start w:val="1"/>
      <w:numFmt w:val="bullet"/>
      <w:lvlText w:val=""/>
      <w:lvlJc w:val="left"/>
    </w:lvl>
  </w:abstractNum>
  <w:num w:numId="1" w16cid:durableId="1558972427">
    <w:abstractNumId w:val="0"/>
  </w:num>
  <w:num w:numId="2" w16cid:durableId="933127412">
    <w:abstractNumId w:val="1"/>
  </w:num>
  <w:num w:numId="3" w16cid:durableId="9716677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F4"/>
    <w:rsid w:val="00045F89"/>
    <w:rsid w:val="000821BE"/>
    <w:rsid w:val="00093C26"/>
    <w:rsid w:val="000A5253"/>
    <w:rsid w:val="001163E5"/>
    <w:rsid w:val="001D5A24"/>
    <w:rsid w:val="00265E3B"/>
    <w:rsid w:val="0028165C"/>
    <w:rsid w:val="002D5C98"/>
    <w:rsid w:val="003266B7"/>
    <w:rsid w:val="003503F4"/>
    <w:rsid w:val="00535E61"/>
    <w:rsid w:val="00606474"/>
    <w:rsid w:val="00615D3E"/>
    <w:rsid w:val="00616B8B"/>
    <w:rsid w:val="006B59B3"/>
    <w:rsid w:val="006C73BA"/>
    <w:rsid w:val="00704DBF"/>
    <w:rsid w:val="00AE326C"/>
    <w:rsid w:val="00B72B42"/>
    <w:rsid w:val="00C35508"/>
    <w:rsid w:val="00CD6BE3"/>
    <w:rsid w:val="00D35D6A"/>
    <w:rsid w:val="00D62950"/>
    <w:rsid w:val="00D96371"/>
    <w:rsid w:val="00DB0CEE"/>
    <w:rsid w:val="00DC6DD5"/>
    <w:rsid w:val="00EB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33C5"/>
  <w15:chartTrackingRefBased/>
  <w15:docId w15:val="{801B95F8-0629-4C13-9B29-3F4D1DAE7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0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tke, Aaron Campbell - miaac001</dc:creator>
  <cp:keywords/>
  <dc:description/>
  <cp:lastModifiedBy>Miatke, Aaron Campbell - miaac001</cp:lastModifiedBy>
  <cp:revision>22</cp:revision>
  <dcterms:created xsi:type="dcterms:W3CDTF">2023-07-13T05:25:00Z</dcterms:created>
  <dcterms:modified xsi:type="dcterms:W3CDTF">2023-09-11T05:09:00Z</dcterms:modified>
</cp:coreProperties>
</file>